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DE42E" w14:textId="3D6DAC73" w:rsidR="00D615FF" w:rsidRPr="00C0447D" w:rsidRDefault="00D615FF" w:rsidP="0069065D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Calibri" w:hAnsi="Calibri" w:cs="Calibri"/>
          <w:sz w:val="22"/>
          <w:szCs w:val="22"/>
        </w:rPr>
      </w:pPr>
    </w:p>
    <w:p w14:paraId="200FA701" w14:textId="705FAD90" w:rsidR="00C41509" w:rsidRPr="00AB7AB7" w:rsidDel="00C41509" w:rsidRDefault="00C41509" w:rsidP="004C00E5">
      <w:pPr>
        <w:rPr>
          <w:rFonts w:asciiTheme="majorHAnsi" w:hAnsiTheme="majorHAnsi" w:cstheme="majorHAnsi"/>
          <w:b/>
          <w:bCs/>
          <w:sz w:val="22"/>
          <w:szCs w:val="22"/>
        </w:rPr>
      </w:pPr>
      <w:r w:rsidRPr="00C41509">
        <w:rPr>
          <w:rFonts w:asciiTheme="majorHAnsi" w:hAnsiTheme="majorHAnsi" w:cstheme="majorHAnsi"/>
          <w:b/>
          <w:bCs/>
          <w:sz w:val="22"/>
          <w:szCs w:val="22"/>
        </w:rPr>
        <w:t>Appendix</w:t>
      </w:r>
    </w:p>
    <w:p w14:paraId="71B77680" w14:textId="77777777" w:rsidR="00C0447D" w:rsidRPr="00AB7AB7" w:rsidRDefault="00C0447D" w:rsidP="004B50E7">
      <w:pPr>
        <w:spacing w:line="360" w:lineRule="auto"/>
        <w:jc w:val="both"/>
        <w:rPr>
          <w:rFonts w:asciiTheme="majorHAnsi" w:hAnsiTheme="majorHAnsi" w:cstheme="majorHAnsi"/>
          <w:b/>
          <w:sz w:val="22"/>
          <w:szCs w:val="22"/>
        </w:rPr>
      </w:pPr>
    </w:p>
    <w:p w14:paraId="371FB403" w14:textId="75BE0497" w:rsidR="00102A2D" w:rsidRPr="00AB7AB7" w:rsidRDefault="00C41509" w:rsidP="004B50E7">
      <w:pPr>
        <w:spacing w:line="360" w:lineRule="auto"/>
        <w:jc w:val="both"/>
        <w:rPr>
          <w:rFonts w:asciiTheme="majorHAnsi" w:hAnsiTheme="majorHAnsi" w:cstheme="majorHAnsi"/>
          <w:i/>
          <w:iCs/>
          <w:sz w:val="22"/>
          <w:szCs w:val="22"/>
        </w:rPr>
      </w:pPr>
      <w:r w:rsidRPr="00AB7AB7">
        <w:rPr>
          <w:rFonts w:asciiTheme="majorHAnsi" w:hAnsiTheme="majorHAnsi" w:cstheme="majorHAnsi"/>
          <w:i/>
          <w:iCs/>
          <w:sz w:val="22"/>
          <w:szCs w:val="22"/>
        </w:rPr>
        <w:t xml:space="preserve">Appendix </w:t>
      </w:r>
      <w:r>
        <w:rPr>
          <w:rFonts w:asciiTheme="majorHAnsi" w:hAnsiTheme="majorHAnsi" w:cstheme="majorHAnsi"/>
          <w:i/>
          <w:iCs/>
          <w:sz w:val="22"/>
          <w:szCs w:val="22"/>
        </w:rPr>
        <w:t xml:space="preserve">Table </w:t>
      </w:r>
      <w:r w:rsidRPr="00AB7AB7">
        <w:rPr>
          <w:rFonts w:asciiTheme="majorHAnsi" w:hAnsiTheme="majorHAnsi" w:cstheme="majorHAnsi"/>
          <w:i/>
          <w:iCs/>
          <w:sz w:val="22"/>
          <w:szCs w:val="22"/>
        </w:rPr>
        <w:t xml:space="preserve">1 - Canadian COVID-19 Emergency Department Rapid Response Network (CCEDRRN) </w:t>
      </w:r>
      <w:r w:rsidR="00102A2D" w:rsidRPr="00AB7AB7">
        <w:rPr>
          <w:rFonts w:asciiTheme="majorHAnsi" w:hAnsiTheme="majorHAnsi" w:cstheme="majorHAnsi"/>
          <w:i/>
          <w:iCs/>
          <w:sz w:val="22"/>
          <w:szCs w:val="22"/>
        </w:rPr>
        <w:t xml:space="preserve">Participating Recruitment Sites and Patient Enrollment.  </w:t>
      </w:r>
    </w:p>
    <w:tbl>
      <w:tblPr>
        <w:tblStyle w:val="TableGrid"/>
        <w:tblpPr w:leftFromText="180" w:rightFromText="180" w:vertAnchor="text" w:tblpXSpec="center" w:tblpY="1"/>
        <w:tblOverlap w:val="never"/>
        <w:tblW w:w="10085" w:type="dxa"/>
        <w:tblLayout w:type="fixed"/>
        <w:tblLook w:val="04A0" w:firstRow="1" w:lastRow="0" w:firstColumn="1" w:lastColumn="0" w:noHBand="0" w:noVBand="1"/>
      </w:tblPr>
      <w:tblGrid>
        <w:gridCol w:w="3605"/>
        <w:gridCol w:w="2069"/>
        <w:gridCol w:w="1456"/>
        <w:gridCol w:w="1516"/>
        <w:gridCol w:w="1439"/>
      </w:tblGrid>
      <w:tr w:rsidR="00102A2D" w:rsidRPr="00C41509" w14:paraId="2A9EEE00" w14:textId="77777777" w:rsidTr="003E2960">
        <w:trPr>
          <w:trHeight w:val="370"/>
        </w:trPr>
        <w:tc>
          <w:tcPr>
            <w:tcW w:w="3605" w:type="dxa"/>
            <w:vAlign w:val="center"/>
          </w:tcPr>
          <w:p w14:paraId="37375563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ite Name</w:t>
            </w:r>
          </w:p>
        </w:tc>
        <w:tc>
          <w:tcPr>
            <w:tcW w:w="2069" w:type="dxa"/>
            <w:vAlign w:val="center"/>
          </w:tcPr>
          <w:p w14:paraId="60D37E25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Province</w:t>
            </w:r>
          </w:p>
        </w:tc>
        <w:tc>
          <w:tcPr>
            <w:tcW w:w="1456" w:type="dxa"/>
            <w:vAlign w:val="center"/>
          </w:tcPr>
          <w:p w14:paraId="2C9B40B6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tart Date</w:t>
            </w:r>
          </w:p>
        </w:tc>
        <w:tc>
          <w:tcPr>
            <w:tcW w:w="1516" w:type="dxa"/>
            <w:vAlign w:val="center"/>
          </w:tcPr>
          <w:p w14:paraId="5B0E55D7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nd Date</w:t>
            </w:r>
          </w:p>
        </w:tc>
        <w:tc>
          <w:tcPr>
            <w:tcW w:w="1439" w:type="dxa"/>
          </w:tcPr>
          <w:p w14:paraId="4FFFFD22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Number of Patients</w:t>
            </w:r>
          </w:p>
        </w:tc>
      </w:tr>
      <w:tr w:rsidR="00102A2D" w:rsidRPr="00C41509" w14:paraId="0141669F" w14:textId="77777777" w:rsidTr="003E2960">
        <w:trPr>
          <w:trHeight w:val="310"/>
        </w:trPr>
        <w:tc>
          <w:tcPr>
            <w:tcW w:w="3605" w:type="dxa"/>
            <w:hideMark/>
          </w:tcPr>
          <w:p w14:paraId="2E1D3803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Vancouver General Hospital</w:t>
            </w:r>
          </w:p>
        </w:tc>
        <w:tc>
          <w:tcPr>
            <w:tcW w:w="2069" w:type="dxa"/>
          </w:tcPr>
          <w:p w14:paraId="31FAA5E7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British Columbia</w:t>
            </w:r>
          </w:p>
        </w:tc>
        <w:tc>
          <w:tcPr>
            <w:tcW w:w="1456" w:type="dxa"/>
            <w:hideMark/>
          </w:tcPr>
          <w:p w14:paraId="77BB6E73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3-01</w:t>
            </w:r>
          </w:p>
        </w:tc>
        <w:tc>
          <w:tcPr>
            <w:tcW w:w="1516" w:type="dxa"/>
            <w:hideMark/>
          </w:tcPr>
          <w:p w14:paraId="6C892251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11-30</w:t>
            </w:r>
          </w:p>
        </w:tc>
        <w:tc>
          <w:tcPr>
            <w:tcW w:w="1439" w:type="dxa"/>
          </w:tcPr>
          <w:p w14:paraId="63F67708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579</w:t>
            </w:r>
          </w:p>
        </w:tc>
      </w:tr>
      <w:tr w:rsidR="00102A2D" w:rsidRPr="00C41509" w14:paraId="5DBA688E" w14:textId="77777777" w:rsidTr="003E2960">
        <w:trPr>
          <w:trHeight w:val="310"/>
        </w:trPr>
        <w:tc>
          <w:tcPr>
            <w:tcW w:w="3605" w:type="dxa"/>
            <w:hideMark/>
          </w:tcPr>
          <w:p w14:paraId="450A86C7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Saint Paul's Hospital</w:t>
            </w:r>
          </w:p>
        </w:tc>
        <w:tc>
          <w:tcPr>
            <w:tcW w:w="2069" w:type="dxa"/>
          </w:tcPr>
          <w:p w14:paraId="3FE14FCB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British Columbia</w:t>
            </w:r>
          </w:p>
        </w:tc>
        <w:tc>
          <w:tcPr>
            <w:tcW w:w="1456" w:type="dxa"/>
            <w:hideMark/>
          </w:tcPr>
          <w:p w14:paraId="41BEF956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3-01</w:t>
            </w:r>
          </w:p>
        </w:tc>
        <w:tc>
          <w:tcPr>
            <w:tcW w:w="1516" w:type="dxa"/>
            <w:hideMark/>
          </w:tcPr>
          <w:p w14:paraId="567022DF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6-21</w:t>
            </w:r>
          </w:p>
        </w:tc>
        <w:tc>
          <w:tcPr>
            <w:tcW w:w="1439" w:type="dxa"/>
          </w:tcPr>
          <w:p w14:paraId="26F69B8E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107</w:t>
            </w:r>
          </w:p>
        </w:tc>
      </w:tr>
      <w:tr w:rsidR="00102A2D" w:rsidRPr="00C41509" w14:paraId="177EC2C0" w14:textId="77777777" w:rsidTr="003E2960">
        <w:trPr>
          <w:trHeight w:val="310"/>
        </w:trPr>
        <w:tc>
          <w:tcPr>
            <w:tcW w:w="3605" w:type="dxa"/>
            <w:hideMark/>
          </w:tcPr>
          <w:p w14:paraId="534A04D9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Mount Saint Joseph's</w:t>
            </w:r>
          </w:p>
        </w:tc>
        <w:tc>
          <w:tcPr>
            <w:tcW w:w="2069" w:type="dxa"/>
          </w:tcPr>
          <w:p w14:paraId="59A8DCEF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British Columbia</w:t>
            </w:r>
          </w:p>
        </w:tc>
        <w:tc>
          <w:tcPr>
            <w:tcW w:w="1456" w:type="dxa"/>
            <w:hideMark/>
          </w:tcPr>
          <w:p w14:paraId="3E30B070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3-01</w:t>
            </w:r>
          </w:p>
        </w:tc>
        <w:tc>
          <w:tcPr>
            <w:tcW w:w="1516" w:type="dxa"/>
            <w:hideMark/>
          </w:tcPr>
          <w:p w14:paraId="6CED9CF0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3-24</w:t>
            </w:r>
          </w:p>
        </w:tc>
        <w:tc>
          <w:tcPr>
            <w:tcW w:w="1439" w:type="dxa"/>
          </w:tcPr>
          <w:p w14:paraId="72AAA4BC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</w:tr>
      <w:tr w:rsidR="00102A2D" w:rsidRPr="00C41509" w14:paraId="2AF09C4A" w14:textId="77777777" w:rsidTr="003E2960">
        <w:trPr>
          <w:trHeight w:val="310"/>
        </w:trPr>
        <w:tc>
          <w:tcPr>
            <w:tcW w:w="3605" w:type="dxa"/>
            <w:hideMark/>
          </w:tcPr>
          <w:p w14:paraId="7501FC5D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Lions Gate Hospital</w:t>
            </w:r>
          </w:p>
        </w:tc>
        <w:tc>
          <w:tcPr>
            <w:tcW w:w="2069" w:type="dxa"/>
          </w:tcPr>
          <w:p w14:paraId="683B79F6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British Columbia</w:t>
            </w:r>
          </w:p>
        </w:tc>
        <w:tc>
          <w:tcPr>
            <w:tcW w:w="1456" w:type="dxa"/>
            <w:hideMark/>
          </w:tcPr>
          <w:p w14:paraId="4CC2CE13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3-01</w:t>
            </w:r>
          </w:p>
        </w:tc>
        <w:tc>
          <w:tcPr>
            <w:tcW w:w="1516" w:type="dxa"/>
            <w:hideMark/>
          </w:tcPr>
          <w:p w14:paraId="68688478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4-30</w:t>
            </w:r>
          </w:p>
        </w:tc>
        <w:tc>
          <w:tcPr>
            <w:tcW w:w="1439" w:type="dxa"/>
          </w:tcPr>
          <w:p w14:paraId="0CAEDA12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</w:p>
        </w:tc>
      </w:tr>
      <w:tr w:rsidR="00102A2D" w:rsidRPr="00C41509" w14:paraId="712089D8" w14:textId="77777777" w:rsidTr="003E2960">
        <w:trPr>
          <w:trHeight w:val="310"/>
        </w:trPr>
        <w:tc>
          <w:tcPr>
            <w:tcW w:w="3605" w:type="dxa"/>
            <w:hideMark/>
          </w:tcPr>
          <w:p w14:paraId="6BA87BC0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Surrey Memorial Hospital</w:t>
            </w:r>
          </w:p>
        </w:tc>
        <w:tc>
          <w:tcPr>
            <w:tcW w:w="2069" w:type="dxa"/>
          </w:tcPr>
          <w:p w14:paraId="39A06FC8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British Columbia</w:t>
            </w:r>
          </w:p>
        </w:tc>
        <w:tc>
          <w:tcPr>
            <w:tcW w:w="1456" w:type="dxa"/>
            <w:hideMark/>
          </w:tcPr>
          <w:p w14:paraId="5AED2F62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3-19</w:t>
            </w:r>
          </w:p>
        </w:tc>
        <w:tc>
          <w:tcPr>
            <w:tcW w:w="1516" w:type="dxa"/>
            <w:hideMark/>
          </w:tcPr>
          <w:p w14:paraId="583FB9BD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4-30</w:t>
            </w:r>
          </w:p>
        </w:tc>
        <w:tc>
          <w:tcPr>
            <w:tcW w:w="1439" w:type="dxa"/>
          </w:tcPr>
          <w:p w14:paraId="1FC55A29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52</w:t>
            </w:r>
          </w:p>
        </w:tc>
      </w:tr>
      <w:tr w:rsidR="00102A2D" w:rsidRPr="00C41509" w14:paraId="68D851CF" w14:textId="77777777" w:rsidTr="003E2960">
        <w:trPr>
          <w:trHeight w:val="310"/>
        </w:trPr>
        <w:tc>
          <w:tcPr>
            <w:tcW w:w="3605" w:type="dxa"/>
            <w:hideMark/>
          </w:tcPr>
          <w:p w14:paraId="08551118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Royal Columbian Hospital</w:t>
            </w:r>
          </w:p>
        </w:tc>
        <w:tc>
          <w:tcPr>
            <w:tcW w:w="2069" w:type="dxa"/>
          </w:tcPr>
          <w:p w14:paraId="427D6F4E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British Columbia</w:t>
            </w:r>
          </w:p>
        </w:tc>
        <w:tc>
          <w:tcPr>
            <w:tcW w:w="1456" w:type="dxa"/>
            <w:hideMark/>
          </w:tcPr>
          <w:p w14:paraId="6123D5E8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3-01</w:t>
            </w:r>
          </w:p>
        </w:tc>
        <w:tc>
          <w:tcPr>
            <w:tcW w:w="1516" w:type="dxa"/>
            <w:hideMark/>
          </w:tcPr>
          <w:p w14:paraId="36D20591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5-31</w:t>
            </w:r>
          </w:p>
        </w:tc>
        <w:tc>
          <w:tcPr>
            <w:tcW w:w="1439" w:type="dxa"/>
          </w:tcPr>
          <w:p w14:paraId="322C4ED0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34</w:t>
            </w:r>
          </w:p>
        </w:tc>
      </w:tr>
      <w:tr w:rsidR="00102A2D" w:rsidRPr="00C41509" w14:paraId="395D7168" w14:textId="77777777" w:rsidTr="003E2960">
        <w:trPr>
          <w:trHeight w:val="310"/>
        </w:trPr>
        <w:tc>
          <w:tcPr>
            <w:tcW w:w="3605" w:type="dxa"/>
            <w:hideMark/>
          </w:tcPr>
          <w:p w14:paraId="4DC760A5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Eagle Ridge</w:t>
            </w:r>
          </w:p>
        </w:tc>
        <w:tc>
          <w:tcPr>
            <w:tcW w:w="2069" w:type="dxa"/>
          </w:tcPr>
          <w:p w14:paraId="74D369BD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British Columbia</w:t>
            </w:r>
          </w:p>
        </w:tc>
        <w:tc>
          <w:tcPr>
            <w:tcW w:w="1456" w:type="dxa"/>
            <w:hideMark/>
          </w:tcPr>
          <w:p w14:paraId="6D8C62A8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3-01</w:t>
            </w:r>
          </w:p>
        </w:tc>
        <w:tc>
          <w:tcPr>
            <w:tcW w:w="1516" w:type="dxa"/>
            <w:hideMark/>
          </w:tcPr>
          <w:p w14:paraId="3DB1AF8F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4-30</w:t>
            </w:r>
          </w:p>
        </w:tc>
        <w:tc>
          <w:tcPr>
            <w:tcW w:w="1439" w:type="dxa"/>
          </w:tcPr>
          <w:p w14:paraId="64A8C369" w14:textId="77777777" w:rsidR="00102A2D" w:rsidRPr="00AB7AB7" w:rsidRDefault="00102A2D" w:rsidP="003E2960">
            <w:pPr>
              <w:pStyle w:val="Heading2"/>
              <w:jc w:val="center"/>
              <w:outlineLvl w:val="1"/>
              <w:rPr>
                <w:rFonts w:cstheme="majorHAnsi"/>
                <w:color w:val="auto"/>
                <w:sz w:val="22"/>
                <w:szCs w:val="22"/>
              </w:rPr>
            </w:pPr>
            <w:r w:rsidRPr="00AB7AB7">
              <w:rPr>
                <w:rFonts w:cstheme="majorHAnsi"/>
                <w:color w:val="auto"/>
                <w:sz w:val="22"/>
                <w:szCs w:val="22"/>
              </w:rPr>
              <w:t>10</w:t>
            </w:r>
          </w:p>
        </w:tc>
      </w:tr>
      <w:tr w:rsidR="00102A2D" w:rsidRPr="00C41509" w14:paraId="697A1FDB" w14:textId="77777777" w:rsidTr="003E2960">
        <w:trPr>
          <w:trHeight w:val="310"/>
        </w:trPr>
        <w:tc>
          <w:tcPr>
            <w:tcW w:w="3605" w:type="dxa"/>
            <w:hideMark/>
          </w:tcPr>
          <w:p w14:paraId="50D46996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Abbottsford Regional Hospital</w:t>
            </w:r>
          </w:p>
        </w:tc>
        <w:tc>
          <w:tcPr>
            <w:tcW w:w="2069" w:type="dxa"/>
          </w:tcPr>
          <w:p w14:paraId="7FE39247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British Columbia</w:t>
            </w:r>
          </w:p>
        </w:tc>
        <w:tc>
          <w:tcPr>
            <w:tcW w:w="1456" w:type="dxa"/>
            <w:hideMark/>
          </w:tcPr>
          <w:p w14:paraId="586FB87C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4-20</w:t>
            </w:r>
          </w:p>
        </w:tc>
        <w:tc>
          <w:tcPr>
            <w:tcW w:w="1516" w:type="dxa"/>
            <w:hideMark/>
          </w:tcPr>
          <w:p w14:paraId="51054F47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7-15</w:t>
            </w:r>
          </w:p>
        </w:tc>
        <w:tc>
          <w:tcPr>
            <w:tcW w:w="1439" w:type="dxa"/>
          </w:tcPr>
          <w:p w14:paraId="53BF35A7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5</w:t>
            </w:r>
          </w:p>
        </w:tc>
      </w:tr>
      <w:tr w:rsidR="00102A2D" w:rsidRPr="00C41509" w14:paraId="20BB6A8C" w14:textId="77777777" w:rsidTr="003E2960">
        <w:trPr>
          <w:trHeight w:val="360"/>
        </w:trPr>
        <w:tc>
          <w:tcPr>
            <w:tcW w:w="3605" w:type="dxa"/>
            <w:hideMark/>
          </w:tcPr>
          <w:p w14:paraId="0D250CBF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Kelowna General Hospital</w:t>
            </w:r>
          </w:p>
        </w:tc>
        <w:tc>
          <w:tcPr>
            <w:tcW w:w="2069" w:type="dxa"/>
          </w:tcPr>
          <w:p w14:paraId="6166BC59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British Columbia</w:t>
            </w:r>
          </w:p>
        </w:tc>
        <w:tc>
          <w:tcPr>
            <w:tcW w:w="1456" w:type="dxa"/>
            <w:hideMark/>
          </w:tcPr>
          <w:p w14:paraId="3D548EAE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516" w:type="dxa"/>
            <w:hideMark/>
          </w:tcPr>
          <w:p w14:paraId="6FF275B6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439" w:type="dxa"/>
          </w:tcPr>
          <w:p w14:paraId="439AB26A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</w:tr>
      <w:tr w:rsidR="00102A2D" w:rsidRPr="00C41509" w14:paraId="260F5F97" w14:textId="77777777" w:rsidTr="003E2960">
        <w:trPr>
          <w:trHeight w:val="310"/>
        </w:trPr>
        <w:tc>
          <w:tcPr>
            <w:tcW w:w="3605" w:type="dxa"/>
            <w:hideMark/>
          </w:tcPr>
          <w:p w14:paraId="50F32EC3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Royal Inland Hospital</w:t>
            </w:r>
          </w:p>
        </w:tc>
        <w:tc>
          <w:tcPr>
            <w:tcW w:w="2069" w:type="dxa"/>
          </w:tcPr>
          <w:p w14:paraId="1C55C7A2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British Columbia</w:t>
            </w:r>
          </w:p>
        </w:tc>
        <w:tc>
          <w:tcPr>
            <w:tcW w:w="1456" w:type="dxa"/>
            <w:hideMark/>
          </w:tcPr>
          <w:p w14:paraId="21D84EB2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516" w:type="dxa"/>
            <w:hideMark/>
          </w:tcPr>
          <w:p w14:paraId="024FC907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439" w:type="dxa"/>
          </w:tcPr>
          <w:p w14:paraId="49DFB429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&lt;5</w:t>
            </w:r>
          </w:p>
        </w:tc>
      </w:tr>
      <w:tr w:rsidR="00102A2D" w:rsidRPr="00C41509" w14:paraId="20732266" w14:textId="77777777" w:rsidTr="003E2960">
        <w:trPr>
          <w:trHeight w:val="378"/>
        </w:trPr>
        <w:tc>
          <w:tcPr>
            <w:tcW w:w="3605" w:type="dxa"/>
            <w:hideMark/>
          </w:tcPr>
          <w:p w14:paraId="36D2F467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 xml:space="preserve">Hôtel-Dieu de </w:t>
            </w:r>
            <w:proofErr w:type="spellStart"/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Lévis</w:t>
            </w:r>
            <w:proofErr w:type="spellEnd"/>
          </w:p>
        </w:tc>
        <w:tc>
          <w:tcPr>
            <w:tcW w:w="2069" w:type="dxa"/>
          </w:tcPr>
          <w:p w14:paraId="55F6F75F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Quebec</w:t>
            </w:r>
          </w:p>
        </w:tc>
        <w:tc>
          <w:tcPr>
            <w:tcW w:w="1456" w:type="dxa"/>
            <w:hideMark/>
          </w:tcPr>
          <w:p w14:paraId="7E7CDD30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5-04</w:t>
            </w:r>
          </w:p>
        </w:tc>
        <w:tc>
          <w:tcPr>
            <w:tcW w:w="1516" w:type="dxa"/>
            <w:hideMark/>
          </w:tcPr>
          <w:p w14:paraId="173E66F0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5-18</w:t>
            </w:r>
          </w:p>
        </w:tc>
        <w:tc>
          <w:tcPr>
            <w:tcW w:w="1439" w:type="dxa"/>
          </w:tcPr>
          <w:p w14:paraId="4FFFB943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&lt;5</w:t>
            </w:r>
          </w:p>
        </w:tc>
      </w:tr>
      <w:tr w:rsidR="00102A2D" w:rsidRPr="00C41509" w14:paraId="29AA9AA1" w14:textId="77777777" w:rsidTr="003E2960">
        <w:trPr>
          <w:trHeight w:val="310"/>
        </w:trPr>
        <w:tc>
          <w:tcPr>
            <w:tcW w:w="3605" w:type="dxa"/>
            <w:hideMark/>
          </w:tcPr>
          <w:p w14:paraId="7BFB5B79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Jewish General Hospital</w:t>
            </w:r>
          </w:p>
        </w:tc>
        <w:tc>
          <w:tcPr>
            <w:tcW w:w="2069" w:type="dxa"/>
          </w:tcPr>
          <w:p w14:paraId="74F1288A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Quebec</w:t>
            </w:r>
          </w:p>
        </w:tc>
        <w:tc>
          <w:tcPr>
            <w:tcW w:w="1456" w:type="dxa"/>
            <w:hideMark/>
          </w:tcPr>
          <w:p w14:paraId="62AD3270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3-01</w:t>
            </w:r>
          </w:p>
        </w:tc>
        <w:tc>
          <w:tcPr>
            <w:tcW w:w="1516" w:type="dxa"/>
            <w:hideMark/>
          </w:tcPr>
          <w:p w14:paraId="2974D9B7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6-30</w:t>
            </w:r>
          </w:p>
        </w:tc>
        <w:tc>
          <w:tcPr>
            <w:tcW w:w="1439" w:type="dxa"/>
          </w:tcPr>
          <w:p w14:paraId="02D111F5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103</w:t>
            </w:r>
          </w:p>
        </w:tc>
      </w:tr>
      <w:tr w:rsidR="00102A2D" w:rsidRPr="00C41509" w14:paraId="37330853" w14:textId="77777777" w:rsidTr="003E2960">
        <w:trPr>
          <w:trHeight w:val="343"/>
        </w:trPr>
        <w:tc>
          <w:tcPr>
            <w:tcW w:w="3605" w:type="dxa"/>
            <w:hideMark/>
          </w:tcPr>
          <w:p w14:paraId="10FAD5EE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A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  <w:lang w:val="fr-CA"/>
              </w:rPr>
              <w:t>Hôpital de l'Enfant-Jésus (CHU de Québec)</w:t>
            </w:r>
          </w:p>
        </w:tc>
        <w:tc>
          <w:tcPr>
            <w:tcW w:w="2069" w:type="dxa"/>
          </w:tcPr>
          <w:p w14:paraId="01EDC1DD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Quebec</w:t>
            </w:r>
          </w:p>
        </w:tc>
        <w:tc>
          <w:tcPr>
            <w:tcW w:w="1456" w:type="dxa"/>
            <w:hideMark/>
          </w:tcPr>
          <w:p w14:paraId="1932E9D1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5-04</w:t>
            </w:r>
          </w:p>
        </w:tc>
        <w:tc>
          <w:tcPr>
            <w:tcW w:w="1516" w:type="dxa"/>
            <w:hideMark/>
          </w:tcPr>
          <w:p w14:paraId="5140C90C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8-08</w:t>
            </w:r>
          </w:p>
        </w:tc>
        <w:tc>
          <w:tcPr>
            <w:tcW w:w="1439" w:type="dxa"/>
          </w:tcPr>
          <w:p w14:paraId="3D6DC533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  <w:lang w:eastAsia="en-CA"/>
              </w:rPr>
              <w:t>129</w:t>
            </w:r>
          </w:p>
        </w:tc>
      </w:tr>
      <w:tr w:rsidR="00102A2D" w:rsidRPr="00C41509" w14:paraId="3E8359E8" w14:textId="77777777" w:rsidTr="003E2960">
        <w:trPr>
          <w:trHeight w:val="310"/>
        </w:trPr>
        <w:tc>
          <w:tcPr>
            <w:tcW w:w="3605" w:type="dxa"/>
            <w:hideMark/>
          </w:tcPr>
          <w:p w14:paraId="3BD326FA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A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  <w:lang w:val="fr-CA"/>
              </w:rPr>
              <w:t>Centre Hospitalier de l'Université Laval</w:t>
            </w:r>
          </w:p>
        </w:tc>
        <w:tc>
          <w:tcPr>
            <w:tcW w:w="2069" w:type="dxa"/>
          </w:tcPr>
          <w:p w14:paraId="2E8B21F5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Quebec</w:t>
            </w:r>
          </w:p>
        </w:tc>
        <w:tc>
          <w:tcPr>
            <w:tcW w:w="1456" w:type="dxa"/>
            <w:hideMark/>
          </w:tcPr>
          <w:p w14:paraId="2AA28561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516" w:type="dxa"/>
            <w:noWrap/>
            <w:hideMark/>
          </w:tcPr>
          <w:p w14:paraId="37E397C1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439" w:type="dxa"/>
          </w:tcPr>
          <w:p w14:paraId="3141A5D3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&lt;5</w:t>
            </w:r>
          </w:p>
        </w:tc>
      </w:tr>
      <w:tr w:rsidR="00102A2D" w:rsidRPr="00C41509" w14:paraId="456B0DB8" w14:textId="77777777" w:rsidTr="003E2960">
        <w:trPr>
          <w:trHeight w:val="310"/>
        </w:trPr>
        <w:tc>
          <w:tcPr>
            <w:tcW w:w="3605" w:type="dxa"/>
            <w:hideMark/>
          </w:tcPr>
          <w:p w14:paraId="501CF358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Hôpital</w:t>
            </w:r>
            <w:proofErr w:type="spellEnd"/>
            <w:r w:rsidRPr="00AB7AB7">
              <w:rPr>
                <w:rFonts w:asciiTheme="majorHAnsi" w:hAnsiTheme="majorHAnsi" w:cstheme="majorHAnsi"/>
                <w:sz w:val="22"/>
                <w:szCs w:val="22"/>
              </w:rPr>
              <w:t xml:space="preserve"> du Saint-</w:t>
            </w:r>
            <w:proofErr w:type="spellStart"/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Sacrement</w:t>
            </w:r>
            <w:proofErr w:type="spellEnd"/>
          </w:p>
        </w:tc>
        <w:tc>
          <w:tcPr>
            <w:tcW w:w="2069" w:type="dxa"/>
          </w:tcPr>
          <w:p w14:paraId="01B05D8D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Quebec</w:t>
            </w:r>
          </w:p>
        </w:tc>
        <w:tc>
          <w:tcPr>
            <w:tcW w:w="1456" w:type="dxa"/>
            <w:hideMark/>
          </w:tcPr>
          <w:p w14:paraId="660190E2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516" w:type="dxa"/>
            <w:noWrap/>
            <w:hideMark/>
          </w:tcPr>
          <w:p w14:paraId="652023D0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439" w:type="dxa"/>
          </w:tcPr>
          <w:p w14:paraId="1D0AE11E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&lt;5</w:t>
            </w:r>
          </w:p>
        </w:tc>
      </w:tr>
      <w:tr w:rsidR="00102A2D" w:rsidRPr="00C41509" w14:paraId="6A766740" w14:textId="77777777" w:rsidTr="003E2960">
        <w:trPr>
          <w:trHeight w:val="310"/>
        </w:trPr>
        <w:tc>
          <w:tcPr>
            <w:tcW w:w="3605" w:type="dxa"/>
            <w:hideMark/>
          </w:tcPr>
          <w:p w14:paraId="36FA332C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Hôpital</w:t>
            </w:r>
            <w:proofErr w:type="spellEnd"/>
            <w:r w:rsidRPr="00AB7AB7">
              <w:rPr>
                <w:rFonts w:asciiTheme="majorHAnsi" w:hAnsiTheme="majorHAnsi" w:cstheme="majorHAnsi"/>
                <w:sz w:val="22"/>
                <w:szCs w:val="22"/>
              </w:rPr>
              <w:t xml:space="preserve"> Saint-François </w:t>
            </w:r>
            <w:proofErr w:type="spellStart"/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d'Assise</w:t>
            </w:r>
            <w:proofErr w:type="spellEnd"/>
          </w:p>
        </w:tc>
        <w:tc>
          <w:tcPr>
            <w:tcW w:w="2069" w:type="dxa"/>
          </w:tcPr>
          <w:p w14:paraId="3789E4F8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Quebec</w:t>
            </w:r>
          </w:p>
        </w:tc>
        <w:tc>
          <w:tcPr>
            <w:tcW w:w="1456" w:type="dxa"/>
            <w:hideMark/>
          </w:tcPr>
          <w:p w14:paraId="4021CA99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516" w:type="dxa"/>
            <w:noWrap/>
            <w:hideMark/>
          </w:tcPr>
          <w:p w14:paraId="6B661484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439" w:type="dxa"/>
          </w:tcPr>
          <w:p w14:paraId="462DE9FD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&lt;5</w:t>
            </w:r>
          </w:p>
        </w:tc>
      </w:tr>
      <w:tr w:rsidR="00102A2D" w:rsidRPr="00C41509" w14:paraId="14A04B69" w14:textId="77777777" w:rsidTr="003E2960">
        <w:trPr>
          <w:trHeight w:val="310"/>
        </w:trPr>
        <w:tc>
          <w:tcPr>
            <w:tcW w:w="3605" w:type="dxa"/>
            <w:hideMark/>
          </w:tcPr>
          <w:p w14:paraId="5B63E202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A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  <w:lang w:val="fr-CA"/>
              </w:rPr>
              <w:t>Hôtel-Dieu de Québec (CHU de Québec)</w:t>
            </w:r>
          </w:p>
        </w:tc>
        <w:tc>
          <w:tcPr>
            <w:tcW w:w="2069" w:type="dxa"/>
          </w:tcPr>
          <w:p w14:paraId="21E245D0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Quebec</w:t>
            </w:r>
          </w:p>
        </w:tc>
        <w:tc>
          <w:tcPr>
            <w:tcW w:w="1456" w:type="dxa"/>
            <w:hideMark/>
          </w:tcPr>
          <w:p w14:paraId="009D034D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516" w:type="dxa"/>
            <w:noWrap/>
            <w:hideMark/>
          </w:tcPr>
          <w:p w14:paraId="22944012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439" w:type="dxa"/>
          </w:tcPr>
          <w:p w14:paraId="2C6AB4A1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&lt;5</w:t>
            </w:r>
          </w:p>
        </w:tc>
      </w:tr>
      <w:tr w:rsidR="00102A2D" w:rsidRPr="00C41509" w14:paraId="49731F8D" w14:textId="77777777" w:rsidTr="003E2960">
        <w:trPr>
          <w:trHeight w:val="315"/>
        </w:trPr>
        <w:tc>
          <w:tcPr>
            <w:tcW w:w="3605" w:type="dxa"/>
            <w:hideMark/>
          </w:tcPr>
          <w:p w14:paraId="6479BED7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L'hôpital</w:t>
            </w:r>
            <w:proofErr w:type="spellEnd"/>
            <w:r w:rsidRPr="00AB7AB7">
              <w:rPr>
                <w:rFonts w:asciiTheme="majorHAnsi" w:hAnsiTheme="majorHAnsi" w:cstheme="majorHAnsi"/>
                <w:sz w:val="22"/>
                <w:szCs w:val="22"/>
              </w:rPr>
              <w:t xml:space="preserve"> Royal Victoria (MUHC)</w:t>
            </w:r>
          </w:p>
        </w:tc>
        <w:tc>
          <w:tcPr>
            <w:tcW w:w="2069" w:type="dxa"/>
          </w:tcPr>
          <w:p w14:paraId="2D9B2F70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Quebec</w:t>
            </w:r>
          </w:p>
        </w:tc>
        <w:tc>
          <w:tcPr>
            <w:tcW w:w="1456" w:type="dxa"/>
            <w:hideMark/>
          </w:tcPr>
          <w:p w14:paraId="35779815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5-04</w:t>
            </w:r>
          </w:p>
        </w:tc>
        <w:tc>
          <w:tcPr>
            <w:tcW w:w="1516" w:type="dxa"/>
            <w:noWrap/>
            <w:hideMark/>
          </w:tcPr>
          <w:p w14:paraId="4812208A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5-11</w:t>
            </w:r>
          </w:p>
        </w:tc>
        <w:tc>
          <w:tcPr>
            <w:tcW w:w="1439" w:type="dxa"/>
          </w:tcPr>
          <w:p w14:paraId="7A772FD6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</w:tc>
      </w:tr>
      <w:tr w:rsidR="00102A2D" w:rsidRPr="00C41509" w14:paraId="1A607BAB" w14:textId="77777777" w:rsidTr="003E2960">
        <w:trPr>
          <w:trHeight w:val="310"/>
        </w:trPr>
        <w:tc>
          <w:tcPr>
            <w:tcW w:w="3605" w:type="dxa"/>
            <w:hideMark/>
          </w:tcPr>
          <w:p w14:paraId="608E32F8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Montréal General Hospital (MUHC)</w:t>
            </w:r>
          </w:p>
        </w:tc>
        <w:tc>
          <w:tcPr>
            <w:tcW w:w="2069" w:type="dxa"/>
          </w:tcPr>
          <w:p w14:paraId="4A4650A0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Quebec</w:t>
            </w:r>
          </w:p>
        </w:tc>
        <w:tc>
          <w:tcPr>
            <w:tcW w:w="1456" w:type="dxa"/>
            <w:hideMark/>
          </w:tcPr>
          <w:p w14:paraId="068FDF9F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5-04</w:t>
            </w:r>
          </w:p>
        </w:tc>
        <w:tc>
          <w:tcPr>
            <w:tcW w:w="1516" w:type="dxa"/>
            <w:noWrap/>
            <w:hideMark/>
          </w:tcPr>
          <w:p w14:paraId="588293E7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5-06</w:t>
            </w:r>
          </w:p>
        </w:tc>
        <w:tc>
          <w:tcPr>
            <w:tcW w:w="1439" w:type="dxa"/>
          </w:tcPr>
          <w:p w14:paraId="2470E727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&lt;5</w:t>
            </w:r>
          </w:p>
        </w:tc>
      </w:tr>
      <w:tr w:rsidR="00102A2D" w:rsidRPr="00C41509" w14:paraId="343CF524" w14:textId="77777777" w:rsidTr="003E2960">
        <w:trPr>
          <w:trHeight w:val="310"/>
        </w:trPr>
        <w:tc>
          <w:tcPr>
            <w:tcW w:w="3605" w:type="dxa"/>
            <w:hideMark/>
          </w:tcPr>
          <w:p w14:paraId="027500F4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Hôpital</w:t>
            </w:r>
            <w:proofErr w:type="spellEnd"/>
            <w:r w:rsidRPr="00AB7AB7">
              <w:rPr>
                <w:rFonts w:asciiTheme="majorHAnsi" w:hAnsiTheme="majorHAnsi" w:cstheme="majorHAnsi"/>
                <w:sz w:val="22"/>
                <w:szCs w:val="22"/>
              </w:rPr>
              <w:t xml:space="preserve"> du Sacré-Coeur</w:t>
            </w:r>
          </w:p>
        </w:tc>
        <w:tc>
          <w:tcPr>
            <w:tcW w:w="2069" w:type="dxa"/>
          </w:tcPr>
          <w:p w14:paraId="5DB23C19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Quebec</w:t>
            </w:r>
          </w:p>
        </w:tc>
        <w:tc>
          <w:tcPr>
            <w:tcW w:w="1456" w:type="dxa"/>
            <w:hideMark/>
          </w:tcPr>
          <w:p w14:paraId="19B8726A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5-04</w:t>
            </w:r>
          </w:p>
        </w:tc>
        <w:tc>
          <w:tcPr>
            <w:tcW w:w="1516" w:type="dxa"/>
            <w:noWrap/>
            <w:hideMark/>
          </w:tcPr>
          <w:p w14:paraId="540A0321" w14:textId="77777777" w:rsidR="00102A2D" w:rsidRPr="00AB7AB7" w:rsidRDefault="00102A2D" w:rsidP="003E296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 xml:space="preserve"> 2021-05-18</w:t>
            </w:r>
          </w:p>
        </w:tc>
        <w:tc>
          <w:tcPr>
            <w:tcW w:w="1439" w:type="dxa"/>
          </w:tcPr>
          <w:p w14:paraId="1F26F2CA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18</w:t>
            </w:r>
          </w:p>
        </w:tc>
      </w:tr>
      <w:tr w:rsidR="00102A2D" w:rsidRPr="00C41509" w14:paraId="3A2B156B" w14:textId="77777777" w:rsidTr="003E2960">
        <w:trPr>
          <w:trHeight w:val="330"/>
        </w:trPr>
        <w:tc>
          <w:tcPr>
            <w:tcW w:w="3605" w:type="dxa"/>
            <w:hideMark/>
          </w:tcPr>
          <w:p w14:paraId="2195440A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A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  <w:lang w:val="fr-CA"/>
              </w:rPr>
              <w:t>IUCPQ: Institut universitaire de cardiologie et de pneumologie de Québec</w:t>
            </w:r>
          </w:p>
        </w:tc>
        <w:tc>
          <w:tcPr>
            <w:tcW w:w="2069" w:type="dxa"/>
          </w:tcPr>
          <w:p w14:paraId="766004ED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Quebec</w:t>
            </w:r>
          </w:p>
        </w:tc>
        <w:tc>
          <w:tcPr>
            <w:tcW w:w="1456" w:type="dxa"/>
            <w:hideMark/>
          </w:tcPr>
          <w:p w14:paraId="5CA9FB5F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5-04</w:t>
            </w:r>
          </w:p>
        </w:tc>
        <w:tc>
          <w:tcPr>
            <w:tcW w:w="1516" w:type="dxa"/>
            <w:noWrap/>
            <w:hideMark/>
          </w:tcPr>
          <w:p w14:paraId="001D4E59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5-13</w:t>
            </w:r>
          </w:p>
        </w:tc>
        <w:tc>
          <w:tcPr>
            <w:tcW w:w="1439" w:type="dxa"/>
          </w:tcPr>
          <w:p w14:paraId="7F534FD8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&lt;5</w:t>
            </w:r>
          </w:p>
        </w:tc>
      </w:tr>
      <w:tr w:rsidR="00102A2D" w:rsidRPr="00C41509" w14:paraId="35E57AB6" w14:textId="77777777" w:rsidTr="003E2960">
        <w:trPr>
          <w:trHeight w:val="310"/>
        </w:trPr>
        <w:tc>
          <w:tcPr>
            <w:tcW w:w="3605" w:type="dxa"/>
            <w:hideMark/>
          </w:tcPr>
          <w:p w14:paraId="21E18D27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Sunnybrook</w:t>
            </w:r>
          </w:p>
        </w:tc>
        <w:tc>
          <w:tcPr>
            <w:tcW w:w="2069" w:type="dxa"/>
          </w:tcPr>
          <w:p w14:paraId="64F0DE7E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Ontario</w:t>
            </w:r>
          </w:p>
        </w:tc>
        <w:tc>
          <w:tcPr>
            <w:tcW w:w="1456" w:type="dxa"/>
            <w:hideMark/>
          </w:tcPr>
          <w:p w14:paraId="07947300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5-14</w:t>
            </w:r>
          </w:p>
        </w:tc>
        <w:tc>
          <w:tcPr>
            <w:tcW w:w="1516" w:type="dxa"/>
            <w:hideMark/>
          </w:tcPr>
          <w:p w14:paraId="650C77B4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2-03</w:t>
            </w:r>
          </w:p>
        </w:tc>
        <w:tc>
          <w:tcPr>
            <w:tcW w:w="1439" w:type="dxa"/>
          </w:tcPr>
          <w:p w14:paraId="2A5910C7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76</w:t>
            </w:r>
          </w:p>
        </w:tc>
      </w:tr>
      <w:tr w:rsidR="00102A2D" w:rsidRPr="00C41509" w14:paraId="07E804CF" w14:textId="77777777" w:rsidTr="003E2960">
        <w:trPr>
          <w:trHeight w:val="310"/>
        </w:trPr>
        <w:tc>
          <w:tcPr>
            <w:tcW w:w="3605" w:type="dxa"/>
            <w:hideMark/>
          </w:tcPr>
          <w:p w14:paraId="3FA1587B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University Health Network - Toronto Western Hospital</w:t>
            </w:r>
          </w:p>
        </w:tc>
        <w:tc>
          <w:tcPr>
            <w:tcW w:w="2069" w:type="dxa"/>
          </w:tcPr>
          <w:p w14:paraId="2BCC41A6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Ontario</w:t>
            </w:r>
          </w:p>
        </w:tc>
        <w:tc>
          <w:tcPr>
            <w:tcW w:w="1456" w:type="dxa"/>
            <w:hideMark/>
          </w:tcPr>
          <w:p w14:paraId="55FF4469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9-01</w:t>
            </w:r>
          </w:p>
        </w:tc>
        <w:tc>
          <w:tcPr>
            <w:tcW w:w="1516" w:type="dxa"/>
            <w:hideMark/>
          </w:tcPr>
          <w:p w14:paraId="3CF05872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12-31</w:t>
            </w:r>
          </w:p>
        </w:tc>
        <w:tc>
          <w:tcPr>
            <w:tcW w:w="1439" w:type="dxa"/>
          </w:tcPr>
          <w:p w14:paraId="6B7DE142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eastAsia="en-CA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  <w:lang w:eastAsia="en-CA"/>
              </w:rPr>
              <w:t>53</w:t>
            </w:r>
          </w:p>
          <w:p w14:paraId="573784A1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102A2D" w:rsidRPr="00C41509" w14:paraId="52A856D3" w14:textId="77777777" w:rsidTr="003E2960">
        <w:trPr>
          <w:trHeight w:val="310"/>
        </w:trPr>
        <w:tc>
          <w:tcPr>
            <w:tcW w:w="3605" w:type="dxa"/>
            <w:hideMark/>
          </w:tcPr>
          <w:p w14:paraId="6B0D3763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The Ottawa Hospital - Civic Campus</w:t>
            </w:r>
          </w:p>
        </w:tc>
        <w:tc>
          <w:tcPr>
            <w:tcW w:w="2069" w:type="dxa"/>
          </w:tcPr>
          <w:p w14:paraId="7512C806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Ontario</w:t>
            </w:r>
          </w:p>
        </w:tc>
        <w:tc>
          <w:tcPr>
            <w:tcW w:w="1456" w:type="dxa"/>
            <w:hideMark/>
          </w:tcPr>
          <w:p w14:paraId="6C908025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5-14</w:t>
            </w:r>
          </w:p>
        </w:tc>
        <w:tc>
          <w:tcPr>
            <w:tcW w:w="1516" w:type="dxa"/>
            <w:hideMark/>
          </w:tcPr>
          <w:p w14:paraId="7E90EFEB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5-31</w:t>
            </w:r>
          </w:p>
        </w:tc>
        <w:tc>
          <w:tcPr>
            <w:tcW w:w="1439" w:type="dxa"/>
          </w:tcPr>
          <w:p w14:paraId="1950FA8B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</w:p>
        </w:tc>
      </w:tr>
      <w:tr w:rsidR="00102A2D" w:rsidRPr="00C41509" w14:paraId="5CE06EDB" w14:textId="77777777" w:rsidTr="003E2960">
        <w:trPr>
          <w:trHeight w:val="310"/>
        </w:trPr>
        <w:tc>
          <w:tcPr>
            <w:tcW w:w="3605" w:type="dxa"/>
            <w:hideMark/>
          </w:tcPr>
          <w:p w14:paraId="1F17BC90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The Ottawa Hospital - General Campus</w:t>
            </w:r>
          </w:p>
        </w:tc>
        <w:tc>
          <w:tcPr>
            <w:tcW w:w="2069" w:type="dxa"/>
          </w:tcPr>
          <w:p w14:paraId="6CA9A6F8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Ontario</w:t>
            </w:r>
          </w:p>
        </w:tc>
        <w:tc>
          <w:tcPr>
            <w:tcW w:w="1456" w:type="dxa"/>
            <w:hideMark/>
          </w:tcPr>
          <w:p w14:paraId="43775CF3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5-14</w:t>
            </w:r>
          </w:p>
        </w:tc>
        <w:tc>
          <w:tcPr>
            <w:tcW w:w="1516" w:type="dxa"/>
            <w:hideMark/>
          </w:tcPr>
          <w:p w14:paraId="55359CA2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5-18</w:t>
            </w:r>
          </w:p>
        </w:tc>
        <w:tc>
          <w:tcPr>
            <w:tcW w:w="1439" w:type="dxa"/>
          </w:tcPr>
          <w:p w14:paraId="04C6E233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&lt;5</w:t>
            </w:r>
          </w:p>
        </w:tc>
      </w:tr>
      <w:tr w:rsidR="00102A2D" w:rsidRPr="00C41509" w14:paraId="4C0C2782" w14:textId="77777777" w:rsidTr="003E2960">
        <w:trPr>
          <w:trHeight w:val="310"/>
        </w:trPr>
        <w:tc>
          <w:tcPr>
            <w:tcW w:w="3605" w:type="dxa"/>
            <w:hideMark/>
          </w:tcPr>
          <w:p w14:paraId="2909A778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Kingston General Hospital</w:t>
            </w:r>
          </w:p>
        </w:tc>
        <w:tc>
          <w:tcPr>
            <w:tcW w:w="2069" w:type="dxa"/>
          </w:tcPr>
          <w:p w14:paraId="726A6D40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Ontario</w:t>
            </w:r>
          </w:p>
        </w:tc>
        <w:tc>
          <w:tcPr>
            <w:tcW w:w="1456" w:type="dxa"/>
            <w:hideMark/>
          </w:tcPr>
          <w:p w14:paraId="77EE151A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5-14</w:t>
            </w:r>
          </w:p>
        </w:tc>
        <w:tc>
          <w:tcPr>
            <w:tcW w:w="1516" w:type="dxa"/>
            <w:hideMark/>
          </w:tcPr>
          <w:p w14:paraId="03AC732C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8-10</w:t>
            </w:r>
          </w:p>
        </w:tc>
        <w:tc>
          <w:tcPr>
            <w:tcW w:w="1439" w:type="dxa"/>
          </w:tcPr>
          <w:p w14:paraId="09CB01AE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14</w:t>
            </w:r>
          </w:p>
        </w:tc>
      </w:tr>
      <w:tr w:rsidR="00102A2D" w:rsidRPr="00C41509" w14:paraId="4593CC4F" w14:textId="77777777" w:rsidTr="003E2960">
        <w:trPr>
          <w:trHeight w:val="310"/>
        </w:trPr>
        <w:tc>
          <w:tcPr>
            <w:tcW w:w="3605" w:type="dxa"/>
            <w:hideMark/>
          </w:tcPr>
          <w:p w14:paraId="09548204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Hotel Dieu Hospital, Kingston</w:t>
            </w:r>
          </w:p>
        </w:tc>
        <w:tc>
          <w:tcPr>
            <w:tcW w:w="2069" w:type="dxa"/>
          </w:tcPr>
          <w:p w14:paraId="0A0C9A7D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Ontario</w:t>
            </w:r>
          </w:p>
        </w:tc>
        <w:tc>
          <w:tcPr>
            <w:tcW w:w="1456" w:type="dxa"/>
            <w:hideMark/>
          </w:tcPr>
          <w:p w14:paraId="208F6862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5-14</w:t>
            </w:r>
          </w:p>
        </w:tc>
        <w:tc>
          <w:tcPr>
            <w:tcW w:w="1516" w:type="dxa"/>
            <w:hideMark/>
          </w:tcPr>
          <w:p w14:paraId="38A42934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6-14</w:t>
            </w:r>
          </w:p>
        </w:tc>
        <w:tc>
          <w:tcPr>
            <w:tcW w:w="1439" w:type="dxa"/>
          </w:tcPr>
          <w:p w14:paraId="0CCD932D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</w:tr>
      <w:tr w:rsidR="00102A2D" w:rsidRPr="00C41509" w14:paraId="16844B0F" w14:textId="77777777" w:rsidTr="003E2960">
        <w:trPr>
          <w:trHeight w:val="310"/>
        </w:trPr>
        <w:tc>
          <w:tcPr>
            <w:tcW w:w="3605" w:type="dxa"/>
            <w:hideMark/>
          </w:tcPr>
          <w:p w14:paraId="5211DDEC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Hamilton Health Sciences - Hamilton General Hospital</w:t>
            </w:r>
          </w:p>
        </w:tc>
        <w:tc>
          <w:tcPr>
            <w:tcW w:w="2069" w:type="dxa"/>
          </w:tcPr>
          <w:p w14:paraId="127B7DCE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Ontario</w:t>
            </w:r>
          </w:p>
        </w:tc>
        <w:tc>
          <w:tcPr>
            <w:tcW w:w="1456" w:type="dxa"/>
            <w:hideMark/>
          </w:tcPr>
          <w:p w14:paraId="2695FDDC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516" w:type="dxa"/>
            <w:hideMark/>
          </w:tcPr>
          <w:p w14:paraId="6338B956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439" w:type="dxa"/>
          </w:tcPr>
          <w:p w14:paraId="122AFEF9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&lt;5</w:t>
            </w:r>
          </w:p>
        </w:tc>
      </w:tr>
      <w:tr w:rsidR="00102A2D" w:rsidRPr="00C41509" w14:paraId="5C7BFCAA" w14:textId="77777777" w:rsidTr="003E2960">
        <w:trPr>
          <w:trHeight w:val="310"/>
        </w:trPr>
        <w:tc>
          <w:tcPr>
            <w:tcW w:w="3605" w:type="dxa"/>
            <w:hideMark/>
          </w:tcPr>
          <w:p w14:paraId="6C40458E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 xml:space="preserve">Hamilton Health Sciences - </w:t>
            </w:r>
            <w:proofErr w:type="spellStart"/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Juravinski</w:t>
            </w:r>
            <w:proofErr w:type="spellEnd"/>
            <w:r w:rsidRPr="00AB7AB7">
              <w:rPr>
                <w:rFonts w:asciiTheme="majorHAnsi" w:hAnsiTheme="majorHAnsi" w:cstheme="majorHAnsi"/>
                <w:sz w:val="22"/>
                <w:szCs w:val="22"/>
              </w:rPr>
              <w:t xml:space="preserve"> Hospital</w:t>
            </w:r>
          </w:p>
        </w:tc>
        <w:tc>
          <w:tcPr>
            <w:tcW w:w="2069" w:type="dxa"/>
          </w:tcPr>
          <w:p w14:paraId="78B940E2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Ontario</w:t>
            </w:r>
          </w:p>
        </w:tc>
        <w:tc>
          <w:tcPr>
            <w:tcW w:w="1456" w:type="dxa"/>
            <w:hideMark/>
          </w:tcPr>
          <w:p w14:paraId="75FB184F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516" w:type="dxa"/>
            <w:hideMark/>
          </w:tcPr>
          <w:p w14:paraId="3CE0726E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439" w:type="dxa"/>
          </w:tcPr>
          <w:p w14:paraId="0992B6D0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&lt;5</w:t>
            </w:r>
          </w:p>
        </w:tc>
      </w:tr>
      <w:tr w:rsidR="00102A2D" w:rsidRPr="00C41509" w14:paraId="7856DD43" w14:textId="77777777" w:rsidTr="003E2960">
        <w:trPr>
          <w:trHeight w:val="310"/>
        </w:trPr>
        <w:tc>
          <w:tcPr>
            <w:tcW w:w="3605" w:type="dxa"/>
            <w:hideMark/>
          </w:tcPr>
          <w:p w14:paraId="1B98DAF4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Health Science North, Sudbury Ontario</w:t>
            </w:r>
          </w:p>
        </w:tc>
        <w:tc>
          <w:tcPr>
            <w:tcW w:w="2069" w:type="dxa"/>
          </w:tcPr>
          <w:p w14:paraId="52148A45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Ontario</w:t>
            </w:r>
          </w:p>
        </w:tc>
        <w:tc>
          <w:tcPr>
            <w:tcW w:w="1456" w:type="dxa"/>
            <w:hideMark/>
          </w:tcPr>
          <w:p w14:paraId="79096BC7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5-14</w:t>
            </w:r>
          </w:p>
        </w:tc>
        <w:tc>
          <w:tcPr>
            <w:tcW w:w="1516" w:type="dxa"/>
            <w:hideMark/>
          </w:tcPr>
          <w:p w14:paraId="7978B504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12-31</w:t>
            </w:r>
          </w:p>
        </w:tc>
        <w:tc>
          <w:tcPr>
            <w:tcW w:w="1439" w:type="dxa"/>
          </w:tcPr>
          <w:p w14:paraId="26C540E2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124</w:t>
            </w:r>
          </w:p>
        </w:tc>
      </w:tr>
      <w:tr w:rsidR="00102A2D" w:rsidRPr="00C41509" w14:paraId="56608688" w14:textId="77777777" w:rsidTr="003E2960">
        <w:trPr>
          <w:trHeight w:val="330"/>
        </w:trPr>
        <w:tc>
          <w:tcPr>
            <w:tcW w:w="3605" w:type="dxa"/>
            <w:hideMark/>
          </w:tcPr>
          <w:p w14:paraId="37735843" w14:textId="2577BD1A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London Health Sciences Centr</w:t>
            </w:r>
            <w:r w:rsidR="00451513" w:rsidRPr="00AB7AB7">
              <w:rPr>
                <w:rFonts w:asciiTheme="majorHAnsi" w:hAnsiTheme="majorHAnsi" w:cstheme="majorHAnsi"/>
                <w:sz w:val="22"/>
                <w:szCs w:val="22"/>
              </w:rPr>
              <w:t>e</w:t>
            </w:r>
          </w:p>
        </w:tc>
        <w:tc>
          <w:tcPr>
            <w:tcW w:w="2069" w:type="dxa"/>
          </w:tcPr>
          <w:p w14:paraId="5F0DE52B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Ontario</w:t>
            </w:r>
          </w:p>
        </w:tc>
        <w:tc>
          <w:tcPr>
            <w:tcW w:w="1456" w:type="dxa"/>
            <w:hideMark/>
          </w:tcPr>
          <w:p w14:paraId="331D92DD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516" w:type="dxa"/>
            <w:hideMark/>
          </w:tcPr>
          <w:p w14:paraId="109805E0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439" w:type="dxa"/>
          </w:tcPr>
          <w:p w14:paraId="332610D5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</w:tr>
      <w:tr w:rsidR="00102A2D" w:rsidRPr="00C41509" w14:paraId="7EB3FC96" w14:textId="77777777" w:rsidTr="003E2960">
        <w:trPr>
          <w:trHeight w:val="315"/>
        </w:trPr>
        <w:tc>
          <w:tcPr>
            <w:tcW w:w="3605" w:type="dxa"/>
            <w:hideMark/>
          </w:tcPr>
          <w:p w14:paraId="5015F05D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orth York General Hospital Toronto</w:t>
            </w:r>
          </w:p>
        </w:tc>
        <w:tc>
          <w:tcPr>
            <w:tcW w:w="2069" w:type="dxa"/>
          </w:tcPr>
          <w:p w14:paraId="74B2FB45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Ontario</w:t>
            </w:r>
          </w:p>
        </w:tc>
        <w:tc>
          <w:tcPr>
            <w:tcW w:w="1456" w:type="dxa"/>
            <w:hideMark/>
          </w:tcPr>
          <w:p w14:paraId="115E7DF4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5-14</w:t>
            </w:r>
          </w:p>
        </w:tc>
        <w:tc>
          <w:tcPr>
            <w:tcW w:w="1516" w:type="dxa"/>
            <w:hideMark/>
          </w:tcPr>
          <w:p w14:paraId="7112C517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6-04</w:t>
            </w:r>
          </w:p>
        </w:tc>
        <w:tc>
          <w:tcPr>
            <w:tcW w:w="1439" w:type="dxa"/>
          </w:tcPr>
          <w:p w14:paraId="7820002F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</w:tr>
      <w:tr w:rsidR="00102A2D" w:rsidRPr="00C41509" w14:paraId="579BAE0D" w14:textId="77777777" w:rsidTr="003E2960">
        <w:trPr>
          <w:trHeight w:val="310"/>
        </w:trPr>
        <w:tc>
          <w:tcPr>
            <w:tcW w:w="3605" w:type="dxa"/>
            <w:hideMark/>
          </w:tcPr>
          <w:p w14:paraId="59EE0DE3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University of Alberta Hospital, Edmonton</w:t>
            </w:r>
          </w:p>
        </w:tc>
        <w:tc>
          <w:tcPr>
            <w:tcW w:w="2069" w:type="dxa"/>
          </w:tcPr>
          <w:p w14:paraId="1C979FFF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Alberta</w:t>
            </w:r>
          </w:p>
        </w:tc>
        <w:tc>
          <w:tcPr>
            <w:tcW w:w="1456" w:type="dxa"/>
            <w:hideMark/>
          </w:tcPr>
          <w:p w14:paraId="7FE1CE01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4-08</w:t>
            </w:r>
          </w:p>
        </w:tc>
        <w:tc>
          <w:tcPr>
            <w:tcW w:w="1516" w:type="dxa"/>
            <w:noWrap/>
            <w:hideMark/>
          </w:tcPr>
          <w:p w14:paraId="14A8EA70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5-07</w:t>
            </w:r>
          </w:p>
        </w:tc>
        <w:tc>
          <w:tcPr>
            <w:tcW w:w="1439" w:type="dxa"/>
          </w:tcPr>
          <w:p w14:paraId="2F3677B9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19</w:t>
            </w:r>
          </w:p>
        </w:tc>
      </w:tr>
      <w:tr w:rsidR="00102A2D" w:rsidRPr="00C41509" w14:paraId="22136577" w14:textId="77777777" w:rsidTr="003E2960">
        <w:trPr>
          <w:trHeight w:val="315"/>
        </w:trPr>
        <w:tc>
          <w:tcPr>
            <w:tcW w:w="3605" w:type="dxa"/>
            <w:hideMark/>
          </w:tcPr>
          <w:p w14:paraId="0A710B42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Foothills, Calgary</w:t>
            </w:r>
          </w:p>
        </w:tc>
        <w:tc>
          <w:tcPr>
            <w:tcW w:w="2069" w:type="dxa"/>
          </w:tcPr>
          <w:p w14:paraId="2DC990FC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Alberta</w:t>
            </w:r>
          </w:p>
        </w:tc>
        <w:tc>
          <w:tcPr>
            <w:tcW w:w="1456" w:type="dxa"/>
            <w:hideMark/>
          </w:tcPr>
          <w:p w14:paraId="28CBDB41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3-01</w:t>
            </w:r>
          </w:p>
        </w:tc>
        <w:tc>
          <w:tcPr>
            <w:tcW w:w="1516" w:type="dxa"/>
            <w:noWrap/>
            <w:hideMark/>
          </w:tcPr>
          <w:p w14:paraId="2FA71FEF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4-07</w:t>
            </w:r>
          </w:p>
        </w:tc>
        <w:tc>
          <w:tcPr>
            <w:tcW w:w="1439" w:type="dxa"/>
          </w:tcPr>
          <w:p w14:paraId="3980ED11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37</w:t>
            </w:r>
          </w:p>
        </w:tc>
      </w:tr>
      <w:tr w:rsidR="00102A2D" w:rsidRPr="00C41509" w14:paraId="7FA424DA" w14:textId="77777777" w:rsidTr="003E2960">
        <w:trPr>
          <w:trHeight w:val="375"/>
        </w:trPr>
        <w:tc>
          <w:tcPr>
            <w:tcW w:w="3605" w:type="dxa"/>
            <w:hideMark/>
          </w:tcPr>
          <w:p w14:paraId="5D285A39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Rockyview</w:t>
            </w:r>
            <w:proofErr w:type="spellEnd"/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, Calgary</w:t>
            </w:r>
          </w:p>
        </w:tc>
        <w:tc>
          <w:tcPr>
            <w:tcW w:w="2069" w:type="dxa"/>
          </w:tcPr>
          <w:p w14:paraId="701A2E4C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Alberta</w:t>
            </w:r>
          </w:p>
        </w:tc>
        <w:tc>
          <w:tcPr>
            <w:tcW w:w="1456" w:type="dxa"/>
            <w:hideMark/>
          </w:tcPr>
          <w:p w14:paraId="376F0189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3-01</w:t>
            </w:r>
          </w:p>
        </w:tc>
        <w:tc>
          <w:tcPr>
            <w:tcW w:w="1516" w:type="dxa"/>
            <w:noWrap/>
            <w:hideMark/>
          </w:tcPr>
          <w:p w14:paraId="389ABC36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4-07</w:t>
            </w:r>
          </w:p>
        </w:tc>
        <w:tc>
          <w:tcPr>
            <w:tcW w:w="1439" w:type="dxa"/>
          </w:tcPr>
          <w:p w14:paraId="23333C7C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</w:p>
        </w:tc>
      </w:tr>
      <w:tr w:rsidR="00102A2D" w:rsidRPr="00C41509" w14:paraId="34CF8B01" w14:textId="77777777" w:rsidTr="003E2960">
        <w:trPr>
          <w:trHeight w:val="375"/>
        </w:trPr>
        <w:tc>
          <w:tcPr>
            <w:tcW w:w="3605" w:type="dxa"/>
            <w:hideMark/>
          </w:tcPr>
          <w:p w14:paraId="5726CE28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Peter Lougheed Centre</w:t>
            </w:r>
          </w:p>
        </w:tc>
        <w:tc>
          <w:tcPr>
            <w:tcW w:w="2069" w:type="dxa"/>
          </w:tcPr>
          <w:p w14:paraId="06BFC441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Alberta</w:t>
            </w:r>
          </w:p>
        </w:tc>
        <w:tc>
          <w:tcPr>
            <w:tcW w:w="1456" w:type="dxa"/>
            <w:hideMark/>
          </w:tcPr>
          <w:p w14:paraId="05D89E6D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3-01</w:t>
            </w:r>
          </w:p>
        </w:tc>
        <w:tc>
          <w:tcPr>
            <w:tcW w:w="1516" w:type="dxa"/>
            <w:hideMark/>
          </w:tcPr>
          <w:p w14:paraId="62426089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12-31</w:t>
            </w:r>
          </w:p>
        </w:tc>
        <w:tc>
          <w:tcPr>
            <w:tcW w:w="1439" w:type="dxa"/>
          </w:tcPr>
          <w:p w14:paraId="277E56AA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113</w:t>
            </w:r>
          </w:p>
        </w:tc>
      </w:tr>
      <w:tr w:rsidR="00102A2D" w:rsidRPr="00C41509" w14:paraId="3BBF8298" w14:textId="77777777" w:rsidTr="003E2960">
        <w:trPr>
          <w:trHeight w:val="360"/>
        </w:trPr>
        <w:tc>
          <w:tcPr>
            <w:tcW w:w="3605" w:type="dxa"/>
            <w:hideMark/>
          </w:tcPr>
          <w:p w14:paraId="191477A3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South Health Campus, Calgary</w:t>
            </w:r>
          </w:p>
        </w:tc>
        <w:tc>
          <w:tcPr>
            <w:tcW w:w="2069" w:type="dxa"/>
          </w:tcPr>
          <w:p w14:paraId="413E6CA0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Alberta</w:t>
            </w:r>
          </w:p>
        </w:tc>
        <w:tc>
          <w:tcPr>
            <w:tcW w:w="1456" w:type="dxa"/>
            <w:hideMark/>
          </w:tcPr>
          <w:p w14:paraId="12DA09C0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3-01</w:t>
            </w:r>
          </w:p>
        </w:tc>
        <w:tc>
          <w:tcPr>
            <w:tcW w:w="1516" w:type="dxa"/>
            <w:hideMark/>
          </w:tcPr>
          <w:p w14:paraId="51B4B323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12-31</w:t>
            </w:r>
          </w:p>
        </w:tc>
        <w:tc>
          <w:tcPr>
            <w:tcW w:w="1439" w:type="dxa"/>
          </w:tcPr>
          <w:p w14:paraId="1C491BE3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37</w:t>
            </w:r>
          </w:p>
        </w:tc>
      </w:tr>
      <w:tr w:rsidR="00102A2D" w:rsidRPr="00C41509" w14:paraId="63AC7CD2" w14:textId="77777777" w:rsidTr="003E2960">
        <w:trPr>
          <w:trHeight w:val="330"/>
        </w:trPr>
        <w:tc>
          <w:tcPr>
            <w:tcW w:w="3605" w:type="dxa"/>
            <w:hideMark/>
          </w:tcPr>
          <w:p w14:paraId="3D01E4B9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Royal Alexandra Hospital, Edmonton</w:t>
            </w:r>
          </w:p>
        </w:tc>
        <w:tc>
          <w:tcPr>
            <w:tcW w:w="2069" w:type="dxa"/>
          </w:tcPr>
          <w:p w14:paraId="0CB06F71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Alberta</w:t>
            </w:r>
          </w:p>
        </w:tc>
        <w:tc>
          <w:tcPr>
            <w:tcW w:w="1456" w:type="dxa"/>
            <w:hideMark/>
          </w:tcPr>
          <w:p w14:paraId="67AFFA8B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516" w:type="dxa"/>
            <w:noWrap/>
            <w:hideMark/>
          </w:tcPr>
          <w:p w14:paraId="652BA50C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439" w:type="dxa"/>
          </w:tcPr>
          <w:p w14:paraId="5667B58B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6</w:t>
            </w:r>
          </w:p>
        </w:tc>
      </w:tr>
      <w:tr w:rsidR="00102A2D" w:rsidRPr="00C41509" w14:paraId="6FB133A5" w14:textId="77777777" w:rsidTr="003E2960">
        <w:trPr>
          <w:trHeight w:val="310"/>
        </w:trPr>
        <w:tc>
          <w:tcPr>
            <w:tcW w:w="3605" w:type="dxa"/>
            <w:hideMark/>
          </w:tcPr>
          <w:p w14:paraId="6B3D70A2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ortheast Community Health Centre, Edmonton</w:t>
            </w:r>
          </w:p>
        </w:tc>
        <w:tc>
          <w:tcPr>
            <w:tcW w:w="2069" w:type="dxa"/>
          </w:tcPr>
          <w:p w14:paraId="2F16E9B8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Alberta</w:t>
            </w:r>
          </w:p>
        </w:tc>
        <w:tc>
          <w:tcPr>
            <w:tcW w:w="1456" w:type="dxa"/>
            <w:hideMark/>
          </w:tcPr>
          <w:p w14:paraId="1D10FCDB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516" w:type="dxa"/>
            <w:noWrap/>
            <w:hideMark/>
          </w:tcPr>
          <w:p w14:paraId="2FC11C33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439" w:type="dxa"/>
          </w:tcPr>
          <w:p w14:paraId="1E63A4AD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&lt;5</w:t>
            </w:r>
          </w:p>
        </w:tc>
      </w:tr>
      <w:tr w:rsidR="00102A2D" w:rsidRPr="00C41509" w14:paraId="17F5FA89" w14:textId="77777777" w:rsidTr="003E2960">
        <w:trPr>
          <w:trHeight w:val="315"/>
        </w:trPr>
        <w:tc>
          <w:tcPr>
            <w:tcW w:w="3605" w:type="dxa"/>
            <w:hideMark/>
          </w:tcPr>
          <w:p w14:paraId="7C1746FC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St Paul’s Hospital, Saskatoon</w:t>
            </w:r>
          </w:p>
        </w:tc>
        <w:tc>
          <w:tcPr>
            <w:tcW w:w="2069" w:type="dxa"/>
          </w:tcPr>
          <w:p w14:paraId="240B301A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Saskatchewan</w:t>
            </w:r>
          </w:p>
        </w:tc>
        <w:tc>
          <w:tcPr>
            <w:tcW w:w="1456" w:type="dxa"/>
            <w:hideMark/>
          </w:tcPr>
          <w:p w14:paraId="5C412757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3-01</w:t>
            </w:r>
          </w:p>
        </w:tc>
        <w:tc>
          <w:tcPr>
            <w:tcW w:w="1516" w:type="dxa"/>
            <w:noWrap/>
            <w:hideMark/>
          </w:tcPr>
          <w:p w14:paraId="4A8F22E6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4-30</w:t>
            </w:r>
          </w:p>
        </w:tc>
        <w:tc>
          <w:tcPr>
            <w:tcW w:w="1439" w:type="dxa"/>
          </w:tcPr>
          <w:p w14:paraId="703AB9C7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&lt;5</w:t>
            </w:r>
          </w:p>
        </w:tc>
      </w:tr>
      <w:tr w:rsidR="00102A2D" w:rsidRPr="00C41509" w14:paraId="65B29EBD" w14:textId="77777777" w:rsidTr="003E2960">
        <w:trPr>
          <w:trHeight w:val="343"/>
        </w:trPr>
        <w:tc>
          <w:tcPr>
            <w:tcW w:w="3605" w:type="dxa"/>
            <w:hideMark/>
          </w:tcPr>
          <w:p w14:paraId="52991B55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Royal University, Saskatoon</w:t>
            </w:r>
          </w:p>
        </w:tc>
        <w:tc>
          <w:tcPr>
            <w:tcW w:w="2069" w:type="dxa"/>
          </w:tcPr>
          <w:p w14:paraId="56BA633F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Saskatchewan</w:t>
            </w:r>
          </w:p>
        </w:tc>
        <w:tc>
          <w:tcPr>
            <w:tcW w:w="1456" w:type="dxa"/>
            <w:hideMark/>
          </w:tcPr>
          <w:p w14:paraId="477E39C9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3-17</w:t>
            </w:r>
          </w:p>
        </w:tc>
        <w:tc>
          <w:tcPr>
            <w:tcW w:w="1516" w:type="dxa"/>
            <w:hideMark/>
          </w:tcPr>
          <w:p w14:paraId="507B9BF3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12-07</w:t>
            </w:r>
          </w:p>
        </w:tc>
        <w:tc>
          <w:tcPr>
            <w:tcW w:w="1439" w:type="dxa"/>
          </w:tcPr>
          <w:p w14:paraId="311AA181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57</w:t>
            </w:r>
          </w:p>
        </w:tc>
      </w:tr>
      <w:tr w:rsidR="00102A2D" w:rsidRPr="00C41509" w14:paraId="3D46321A" w14:textId="77777777" w:rsidTr="003E2960">
        <w:trPr>
          <w:trHeight w:val="343"/>
        </w:trPr>
        <w:tc>
          <w:tcPr>
            <w:tcW w:w="3605" w:type="dxa"/>
            <w:hideMark/>
          </w:tcPr>
          <w:p w14:paraId="1080A070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Saskatoon City Hospital, Saskatoon</w:t>
            </w:r>
          </w:p>
        </w:tc>
        <w:tc>
          <w:tcPr>
            <w:tcW w:w="2069" w:type="dxa"/>
          </w:tcPr>
          <w:p w14:paraId="3197B21E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Saskatchewan</w:t>
            </w:r>
          </w:p>
        </w:tc>
        <w:tc>
          <w:tcPr>
            <w:tcW w:w="1456" w:type="dxa"/>
            <w:hideMark/>
          </w:tcPr>
          <w:p w14:paraId="2399030A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3-01</w:t>
            </w:r>
          </w:p>
        </w:tc>
        <w:tc>
          <w:tcPr>
            <w:tcW w:w="1516" w:type="dxa"/>
            <w:noWrap/>
            <w:hideMark/>
          </w:tcPr>
          <w:p w14:paraId="40165DD1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4-30</w:t>
            </w:r>
          </w:p>
        </w:tc>
        <w:tc>
          <w:tcPr>
            <w:tcW w:w="1439" w:type="dxa"/>
          </w:tcPr>
          <w:p w14:paraId="3519E3D5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&lt;5</w:t>
            </w:r>
          </w:p>
        </w:tc>
      </w:tr>
      <w:tr w:rsidR="00102A2D" w:rsidRPr="00C41509" w14:paraId="39C314DD" w14:textId="77777777" w:rsidTr="003E2960">
        <w:trPr>
          <w:trHeight w:val="310"/>
        </w:trPr>
        <w:tc>
          <w:tcPr>
            <w:tcW w:w="3605" w:type="dxa"/>
            <w:hideMark/>
          </w:tcPr>
          <w:p w14:paraId="48FCF379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Health Sciences Centre</w:t>
            </w:r>
          </w:p>
        </w:tc>
        <w:tc>
          <w:tcPr>
            <w:tcW w:w="2069" w:type="dxa"/>
          </w:tcPr>
          <w:p w14:paraId="2B15559B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Manitoba</w:t>
            </w:r>
          </w:p>
        </w:tc>
        <w:tc>
          <w:tcPr>
            <w:tcW w:w="1456" w:type="dxa"/>
            <w:hideMark/>
          </w:tcPr>
          <w:p w14:paraId="6C81DD51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516" w:type="dxa"/>
            <w:hideMark/>
          </w:tcPr>
          <w:p w14:paraId="4D146D9A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N/A</w:t>
            </w:r>
          </w:p>
        </w:tc>
        <w:tc>
          <w:tcPr>
            <w:tcW w:w="1439" w:type="dxa"/>
          </w:tcPr>
          <w:p w14:paraId="23BD8C7B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</w:tr>
      <w:tr w:rsidR="00102A2D" w:rsidRPr="00C41509" w14:paraId="233B990D" w14:textId="77777777" w:rsidTr="003E2960">
        <w:trPr>
          <w:trHeight w:val="310"/>
        </w:trPr>
        <w:tc>
          <w:tcPr>
            <w:tcW w:w="3605" w:type="dxa"/>
            <w:hideMark/>
          </w:tcPr>
          <w:p w14:paraId="0C043562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Saint John Regional Hospital</w:t>
            </w:r>
          </w:p>
        </w:tc>
        <w:tc>
          <w:tcPr>
            <w:tcW w:w="2069" w:type="dxa"/>
          </w:tcPr>
          <w:p w14:paraId="1880B4F0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New Brunswick</w:t>
            </w:r>
          </w:p>
        </w:tc>
        <w:tc>
          <w:tcPr>
            <w:tcW w:w="1456" w:type="dxa"/>
            <w:hideMark/>
          </w:tcPr>
          <w:p w14:paraId="1CAA27D7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3-12</w:t>
            </w:r>
          </w:p>
        </w:tc>
        <w:tc>
          <w:tcPr>
            <w:tcW w:w="1516" w:type="dxa"/>
            <w:noWrap/>
            <w:hideMark/>
          </w:tcPr>
          <w:p w14:paraId="46C735FA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4-12</w:t>
            </w:r>
          </w:p>
        </w:tc>
        <w:tc>
          <w:tcPr>
            <w:tcW w:w="1439" w:type="dxa"/>
          </w:tcPr>
          <w:p w14:paraId="636E8D9D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&lt;5</w:t>
            </w:r>
          </w:p>
        </w:tc>
      </w:tr>
      <w:tr w:rsidR="00102A2D" w:rsidRPr="00C41509" w14:paraId="1F6D3751" w14:textId="77777777" w:rsidTr="003E2960">
        <w:trPr>
          <w:trHeight w:val="345"/>
        </w:trPr>
        <w:tc>
          <w:tcPr>
            <w:tcW w:w="3605" w:type="dxa"/>
            <w:hideMark/>
          </w:tcPr>
          <w:p w14:paraId="406B5978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Halifax Infirmary</w:t>
            </w:r>
          </w:p>
        </w:tc>
        <w:tc>
          <w:tcPr>
            <w:tcW w:w="2069" w:type="dxa"/>
          </w:tcPr>
          <w:p w14:paraId="715430F3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Nova Scotia</w:t>
            </w:r>
          </w:p>
        </w:tc>
        <w:tc>
          <w:tcPr>
            <w:tcW w:w="1456" w:type="dxa"/>
            <w:hideMark/>
          </w:tcPr>
          <w:p w14:paraId="45E6CABF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4-05</w:t>
            </w:r>
          </w:p>
        </w:tc>
        <w:tc>
          <w:tcPr>
            <w:tcW w:w="1516" w:type="dxa"/>
            <w:noWrap/>
            <w:hideMark/>
          </w:tcPr>
          <w:p w14:paraId="41FCCD97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4-15</w:t>
            </w:r>
          </w:p>
        </w:tc>
        <w:tc>
          <w:tcPr>
            <w:tcW w:w="1439" w:type="dxa"/>
          </w:tcPr>
          <w:p w14:paraId="1A67E948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</w:tr>
      <w:tr w:rsidR="00102A2D" w:rsidRPr="00C41509" w14:paraId="322834B2" w14:textId="77777777" w:rsidTr="003E2960">
        <w:trPr>
          <w:trHeight w:val="360"/>
        </w:trPr>
        <w:tc>
          <w:tcPr>
            <w:tcW w:w="3605" w:type="dxa"/>
            <w:hideMark/>
          </w:tcPr>
          <w:p w14:paraId="3BEFCED4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Dartmouth General Hospital</w:t>
            </w:r>
          </w:p>
        </w:tc>
        <w:tc>
          <w:tcPr>
            <w:tcW w:w="2069" w:type="dxa"/>
          </w:tcPr>
          <w:p w14:paraId="79DE81E4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Nova Scotia</w:t>
            </w:r>
          </w:p>
        </w:tc>
        <w:tc>
          <w:tcPr>
            <w:tcW w:w="1456" w:type="dxa"/>
            <w:hideMark/>
          </w:tcPr>
          <w:p w14:paraId="6829F0BA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4-05</w:t>
            </w:r>
          </w:p>
        </w:tc>
        <w:tc>
          <w:tcPr>
            <w:tcW w:w="1516" w:type="dxa"/>
            <w:noWrap/>
            <w:hideMark/>
          </w:tcPr>
          <w:p w14:paraId="2C04F4CD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4-15</w:t>
            </w:r>
          </w:p>
        </w:tc>
        <w:tc>
          <w:tcPr>
            <w:tcW w:w="1439" w:type="dxa"/>
          </w:tcPr>
          <w:p w14:paraId="55301F28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&lt;5</w:t>
            </w:r>
          </w:p>
        </w:tc>
      </w:tr>
      <w:tr w:rsidR="00102A2D" w:rsidRPr="00C41509" w14:paraId="15BB98BB" w14:textId="77777777" w:rsidTr="003E2960">
        <w:trPr>
          <w:trHeight w:val="315"/>
        </w:trPr>
        <w:tc>
          <w:tcPr>
            <w:tcW w:w="3605" w:type="dxa"/>
            <w:hideMark/>
          </w:tcPr>
          <w:p w14:paraId="4B7A7179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Hants Community Hospital</w:t>
            </w:r>
          </w:p>
        </w:tc>
        <w:tc>
          <w:tcPr>
            <w:tcW w:w="2069" w:type="dxa"/>
          </w:tcPr>
          <w:p w14:paraId="335FFC82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Nova Scotia</w:t>
            </w:r>
          </w:p>
        </w:tc>
        <w:tc>
          <w:tcPr>
            <w:tcW w:w="1456" w:type="dxa"/>
            <w:hideMark/>
          </w:tcPr>
          <w:p w14:paraId="0466E0FF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4-05</w:t>
            </w:r>
          </w:p>
        </w:tc>
        <w:tc>
          <w:tcPr>
            <w:tcW w:w="1516" w:type="dxa"/>
            <w:noWrap/>
            <w:hideMark/>
          </w:tcPr>
          <w:p w14:paraId="79D23AF9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4-15</w:t>
            </w:r>
          </w:p>
        </w:tc>
        <w:tc>
          <w:tcPr>
            <w:tcW w:w="1439" w:type="dxa"/>
          </w:tcPr>
          <w:p w14:paraId="112D6656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&lt;5</w:t>
            </w:r>
          </w:p>
        </w:tc>
      </w:tr>
      <w:tr w:rsidR="00102A2D" w:rsidRPr="00C41509" w14:paraId="09A6ADF8" w14:textId="77777777" w:rsidTr="003E2960">
        <w:trPr>
          <w:trHeight w:val="310"/>
        </w:trPr>
        <w:tc>
          <w:tcPr>
            <w:tcW w:w="3605" w:type="dxa"/>
            <w:hideMark/>
          </w:tcPr>
          <w:p w14:paraId="58DF0D35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Cobequid</w:t>
            </w:r>
            <w:proofErr w:type="spellEnd"/>
            <w:r w:rsidRPr="00AB7AB7">
              <w:rPr>
                <w:rFonts w:asciiTheme="majorHAnsi" w:hAnsiTheme="majorHAnsi" w:cstheme="majorHAnsi"/>
                <w:sz w:val="22"/>
                <w:szCs w:val="22"/>
              </w:rPr>
              <w:t xml:space="preserve"> Community Health Centre</w:t>
            </w:r>
          </w:p>
        </w:tc>
        <w:tc>
          <w:tcPr>
            <w:tcW w:w="2069" w:type="dxa"/>
          </w:tcPr>
          <w:p w14:paraId="000A8AD7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Nova Scotia</w:t>
            </w:r>
          </w:p>
        </w:tc>
        <w:tc>
          <w:tcPr>
            <w:tcW w:w="1456" w:type="dxa"/>
            <w:hideMark/>
          </w:tcPr>
          <w:p w14:paraId="2F7D12C1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4-05</w:t>
            </w:r>
          </w:p>
        </w:tc>
        <w:tc>
          <w:tcPr>
            <w:tcW w:w="1516" w:type="dxa"/>
            <w:noWrap/>
            <w:hideMark/>
          </w:tcPr>
          <w:p w14:paraId="6C4535E0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1-04-15</w:t>
            </w:r>
          </w:p>
        </w:tc>
        <w:tc>
          <w:tcPr>
            <w:tcW w:w="1439" w:type="dxa"/>
          </w:tcPr>
          <w:p w14:paraId="3630CFF5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</w:tr>
      <w:tr w:rsidR="00102A2D" w:rsidRPr="00C41509" w14:paraId="17C87B3E" w14:textId="77777777" w:rsidTr="003E2960">
        <w:trPr>
          <w:trHeight w:val="360"/>
        </w:trPr>
        <w:tc>
          <w:tcPr>
            <w:tcW w:w="3605" w:type="dxa"/>
            <w:hideMark/>
          </w:tcPr>
          <w:p w14:paraId="5A6CACE7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Secondary Assessment centers</w:t>
            </w:r>
          </w:p>
        </w:tc>
        <w:tc>
          <w:tcPr>
            <w:tcW w:w="2069" w:type="dxa"/>
          </w:tcPr>
          <w:p w14:paraId="16320166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bCs/>
                <w:sz w:val="22"/>
                <w:szCs w:val="22"/>
              </w:rPr>
              <w:t>Nova Scotia</w:t>
            </w:r>
          </w:p>
        </w:tc>
        <w:tc>
          <w:tcPr>
            <w:tcW w:w="1456" w:type="dxa"/>
            <w:hideMark/>
          </w:tcPr>
          <w:p w14:paraId="176C539D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3-26</w:t>
            </w:r>
          </w:p>
        </w:tc>
        <w:tc>
          <w:tcPr>
            <w:tcW w:w="1516" w:type="dxa"/>
            <w:noWrap/>
            <w:hideMark/>
          </w:tcPr>
          <w:p w14:paraId="31D0724C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2020-05-15</w:t>
            </w:r>
          </w:p>
        </w:tc>
        <w:tc>
          <w:tcPr>
            <w:tcW w:w="1439" w:type="dxa"/>
          </w:tcPr>
          <w:p w14:paraId="24BD934B" w14:textId="77777777" w:rsidR="00102A2D" w:rsidRPr="00AB7AB7" w:rsidRDefault="00102A2D" w:rsidP="003E296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7AB7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</w:tr>
    </w:tbl>
    <w:p w14:paraId="514679B8" w14:textId="77777777" w:rsidR="00C41509" w:rsidRDefault="00C41509" w:rsidP="00C41509">
      <w:pPr>
        <w:spacing w:line="360" w:lineRule="auto"/>
        <w:jc w:val="both"/>
        <w:rPr>
          <w:rFonts w:asciiTheme="majorHAnsi" w:hAnsiTheme="majorHAnsi" w:cstheme="majorHAnsi"/>
          <w:i/>
          <w:iCs/>
          <w:sz w:val="22"/>
          <w:szCs w:val="22"/>
        </w:rPr>
      </w:pPr>
    </w:p>
    <w:p w14:paraId="17B85B8B" w14:textId="0DAB868B" w:rsidR="00C41509" w:rsidRPr="003A773E" w:rsidRDefault="00C41509" w:rsidP="00C41509">
      <w:pPr>
        <w:spacing w:line="360" w:lineRule="auto"/>
        <w:jc w:val="both"/>
        <w:rPr>
          <w:rFonts w:asciiTheme="majorHAnsi" w:hAnsiTheme="majorHAnsi" w:cstheme="majorHAnsi"/>
          <w:i/>
          <w:iCs/>
          <w:sz w:val="22"/>
          <w:szCs w:val="22"/>
        </w:rPr>
      </w:pPr>
      <w:r>
        <w:rPr>
          <w:rFonts w:asciiTheme="majorHAnsi" w:hAnsiTheme="majorHAnsi" w:cstheme="majorHAnsi"/>
          <w:i/>
          <w:iCs/>
          <w:sz w:val="22"/>
          <w:szCs w:val="22"/>
        </w:rPr>
        <w:t>Appendix Table 2: Comparison of Cases with Post-Intubation Adverse Events vs. No Adverse Events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3256"/>
        <w:gridCol w:w="2268"/>
        <w:gridCol w:w="2268"/>
        <w:gridCol w:w="1568"/>
      </w:tblGrid>
      <w:tr w:rsidR="00C41509" w:rsidRPr="00C6106A" w14:paraId="0922185D" w14:textId="77777777" w:rsidTr="00253476">
        <w:tc>
          <w:tcPr>
            <w:tcW w:w="3256" w:type="dxa"/>
          </w:tcPr>
          <w:p w14:paraId="169C92DB" w14:textId="77777777" w:rsidR="00C41509" w:rsidRPr="00C6106A" w:rsidRDefault="00C41509" w:rsidP="0025347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utcomes</w:t>
            </w:r>
          </w:p>
        </w:tc>
        <w:tc>
          <w:tcPr>
            <w:tcW w:w="2268" w:type="dxa"/>
          </w:tcPr>
          <w:p w14:paraId="0FBA873F" w14:textId="77777777" w:rsidR="00C41509" w:rsidRPr="00C6106A" w:rsidRDefault="00C41509" w:rsidP="0025347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dverse Events</w:t>
            </w:r>
          </w:p>
          <w:p w14:paraId="01E32B65" w14:textId="77777777" w:rsidR="00C41509" w:rsidRPr="00C6106A" w:rsidRDefault="00C41509" w:rsidP="0025347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n=147 (8.5%)</w:t>
            </w:r>
          </w:p>
        </w:tc>
        <w:tc>
          <w:tcPr>
            <w:tcW w:w="2268" w:type="dxa"/>
          </w:tcPr>
          <w:p w14:paraId="03047B51" w14:textId="77777777" w:rsidR="00C41509" w:rsidRPr="00C6106A" w:rsidRDefault="00C41509" w:rsidP="0025347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No Adverse Events</w:t>
            </w:r>
          </w:p>
          <w:p w14:paraId="5DFB79B0" w14:textId="77777777" w:rsidR="00C41509" w:rsidRPr="00C6106A" w:rsidRDefault="00C41509" w:rsidP="0025347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n=1573 (91.5%)</w:t>
            </w:r>
          </w:p>
        </w:tc>
        <w:tc>
          <w:tcPr>
            <w:tcW w:w="1568" w:type="dxa"/>
          </w:tcPr>
          <w:p w14:paraId="13784CAC" w14:textId="77777777" w:rsidR="00C41509" w:rsidRPr="00C6106A" w:rsidRDefault="00C41509" w:rsidP="0025347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p-value</w:t>
            </w:r>
          </w:p>
        </w:tc>
      </w:tr>
      <w:tr w:rsidR="00C41509" w:rsidRPr="00C6106A" w14:paraId="027F3B79" w14:textId="77777777" w:rsidTr="00253476">
        <w:tc>
          <w:tcPr>
            <w:tcW w:w="3256" w:type="dxa"/>
          </w:tcPr>
          <w:p w14:paraId="7C0D4BE6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 xml:space="preserve">In-Hospital Mortality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(n, %)</w:t>
            </w:r>
          </w:p>
          <w:p w14:paraId="2525A587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SARS-CoV-2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 xml:space="preserve"> +</w:t>
            </w:r>
          </w:p>
          <w:p w14:paraId="304BDFF8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SARS-CoV-2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 xml:space="preserve"> -</w:t>
            </w:r>
          </w:p>
        </w:tc>
        <w:tc>
          <w:tcPr>
            <w:tcW w:w="2268" w:type="dxa"/>
          </w:tcPr>
          <w:p w14:paraId="69DC0236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60/139 (43.2)</w:t>
            </w:r>
          </w:p>
          <w:p w14:paraId="384DB8A5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14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/60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 xml:space="preserve"> (23.3)</w:t>
            </w:r>
          </w:p>
          <w:p w14:paraId="18B1626B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46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/60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 xml:space="preserve"> (76.7)</w:t>
            </w:r>
          </w:p>
        </w:tc>
        <w:tc>
          <w:tcPr>
            <w:tcW w:w="2268" w:type="dxa"/>
          </w:tcPr>
          <w:p w14:paraId="6819597E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497/1495 (33.2)</w:t>
            </w:r>
          </w:p>
          <w:p w14:paraId="2F8B2093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102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/497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 xml:space="preserve"> (20.5)</w:t>
            </w:r>
          </w:p>
          <w:p w14:paraId="076D6D2A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395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/497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 xml:space="preserve"> (79.5)</w:t>
            </w:r>
          </w:p>
        </w:tc>
        <w:tc>
          <w:tcPr>
            <w:tcW w:w="1568" w:type="dxa"/>
          </w:tcPr>
          <w:p w14:paraId="0C019BDC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0.018</w:t>
            </w:r>
          </w:p>
          <w:p w14:paraId="34C4F1DB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0.613</w:t>
            </w:r>
          </w:p>
        </w:tc>
      </w:tr>
      <w:tr w:rsidR="00C41509" w:rsidRPr="00C6106A" w14:paraId="648F586A" w14:textId="77777777" w:rsidTr="00253476">
        <w:tc>
          <w:tcPr>
            <w:tcW w:w="3256" w:type="dxa"/>
          </w:tcPr>
          <w:p w14:paraId="66194D6C" w14:textId="77777777" w:rsidR="00C41509" w:rsidRPr="00600FE2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ICU LOS in days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6106A">
              <w:rPr>
                <w:rFonts w:asciiTheme="majorHAnsi" w:eastAsia="SimSun" w:hAnsiTheme="majorHAnsi" w:cstheme="majorHAnsi"/>
                <w:sz w:val="22"/>
                <w:szCs w:val="22"/>
                <w:lang w:eastAsia="zh-CN"/>
              </w:rPr>
              <w:t>(median,</w:t>
            </w:r>
            <w:r>
              <w:rPr>
                <w:rFonts w:asciiTheme="majorHAnsi" w:eastAsia="SimSun" w:hAnsiTheme="majorHAnsi" w:cstheme="majorHAnsi"/>
                <w:sz w:val="22"/>
                <w:szCs w:val="22"/>
                <w:lang w:eastAsia="zh-CN"/>
              </w:rPr>
              <w:t xml:space="preserve"> </w:t>
            </w:r>
            <w:r w:rsidRPr="00C6106A">
              <w:rPr>
                <w:rFonts w:asciiTheme="majorHAnsi" w:eastAsia="SimSun" w:hAnsiTheme="majorHAnsi" w:cstheme="majorHAnsi"/>
                <w:sz w:val="22"/>
                <w:szCs w:val="22"/>
                <w:lang w:eastAsia="zh-CN"/>
              </w:rPr>
              <w:t>IQR)</w:t>
            </w:r>
          </w:p>
          <w:p w14:paraId="73BC187A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SARS-CoV-2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 xml:space="preserve"> +</w:t>
            </w:r>
          </w:p>
          <w:p w14:paraId="1203F4E9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SARS-CoV-2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 xml:space="preserve"> -</w:t>
            </w:r>
          </w:p>
        </w:tc>
        <w:tc>
          <w:tcPr>
            <w:tcW w:w="2268" w:type="dxa"/>
          </w:tcPr>
          <w:p w14:paraId="3CD75A66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(3,9)</w:t>
            </w:r>
          </w:p>
          <w:p w14:paraId="2CB3C709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17.5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(9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,25)</w:t>
            </w:r>
          </w:p>
          <w:p w14:paraId="07E75ECB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(2,12)</w:t>
            </w:r>
          </w:p>
        </w:tc>
        <w:tc>
          <w:tcPr>
            <w:tcW w:w="2268" w:type="dxa"/>
          </w:tcPr>
          <w:p w14:paraId="522C3FE7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(2,13)</w:t>
            </w:r>
          </w:p>
          <w:p w14:paraId="069C5691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(4,17)</w:t>
            </w:r>
          </w:p>
          <w:p w14:paraId="36B19D64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(2,12)</w:t>
            </w:r>
          </w:p>
        </w:tc>
        <w:tc>
          <w:tcPr>
            <w:tcW w:w="1568" w:type="dxa"/>
          </w:tcPr>
          <w:p w14:paraId="56EFDF51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0.019</w:t>
            </w:r>
          </w:p>
          <w:p w14:paraId="4B570609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0.009</w:t>
            </w:r>
          </w:p>
        </w:tc>
      </w:tr>
      <w:tr w:rsidR="00C41509" w:rsidRPr="00C6106A" w14:paraId="175242A7" w14:textId="77777777" w:rsidTr="00253476">
        <w:tc>
          <w:tcPr>
            <w:tcW w:w="3256" w:type="dxa"/>
          </w:tcPr>
          <w:p w14:paraId="6A3FCFD8" w14:textId="77777777" w:rsidR="00C41509" w:rsidRPr="00600FE2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Hospital LOS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in days </w:t>
            </w:r>
            <w:r w:rsidRPr="00C6106A">
              <w:rPr>
                <w:rFonts w:asciiTheme="majorHAnsi" w:eastAsia="SimSun" w:hAnsiTheme="majorHAnsi" w:cstheme="majorHAnsi"/>
                <w:sz w:val="22"/>
                <w:szCs w:val="22"/>
                <w:lang w:eastAsia="zh-CN"/>
              </w:rPr>
              <w:t>(median,</w:t>
            </w:r>
            <w:r>
              <w:rPr>
                <w:rFonts w:asciiTheme="majorHAnsi" w:eastAsia="SimSun" w:hAnsiTheme="majorHAnsi" w:cstheme="majorHAnsi"/>
                <w:sz w:val="22"/>
                <w:szCs w:val="22"/>
                <w:lang w:eastAsia="zh-CN"/>
              </w:rPr>
              <w:t xml:space="preserve"> </w:t>
            </w:r>
            <w:r w:rsidRPr="00C6106A">
              <w:rPr>
                <w:rFonts w:asciiTheme="majorHAnsi" w:eastAsia="SimSun" w:hAnsiTheme="majorHAnsi" w:cstheme="majorHAnsi"/>
                <w:sz w:val="22"/>
                <w:szCs w:val="22"/>
                <w:lang w:eastAsia="zh-CN"/>
              </w:rPr>
              <w:t>IQR)</w:t>
            </w:r>
          </w:p>
          <w:p w14:paraId="2D157C8B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SARS-CoV-2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 xml:space="preserve"> +</w:t>
            </w:r>
          </w:p>
          <w:p w14:paraId="2C57A9A1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SARS-CoV-2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-</w:t>
            </w:r>
          </w:p>
        </w:tc>
        <w:tc>
          <w:tcPr>
            <w:tcW w:w="2268" w:type="dxa"/>
          </w:tcPr>
          <w:p w14:paraId="3A1343C1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(1,20)</w:t>
            </w:r>
          </w:p>
          <w:p w14:paraId="101B1AC8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15(2.5,35)</w:t>
            </w:r>
          </w:p>
          <w:p w14:paraId="7ADF320F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5 (1,18)</w:t>
            </w:r>
          </w:p>
        </w:tc>
        <w:tc>
          <w:tcPr>
            <w:tcW w:w="2268" w:type="dxa"/>
          </w:tcPr>
          <w:p w14:paraId="5F906D9F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(2,23)</w:t>
            </w:r>
          </w:p>
          <w:p w14:paraId="42CA567C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15(6,27)</w:t>
            </w:r>
          </w:p>
          <w:p w14:paraId="6764B833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8(2,21.5)</w:t>
            </w:r>
          </w:p>
        </w:tc>
        <w:tc>
          <w:tcPr>
            <w:tcW w:w="1568" w:type="dxa"/>
          </w:tcPr>
          <w:p w14:paraId="1DFB5E9C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0.658</w:t>
            </w:r>
          </w:p>
          <w:p w14:paraId="4F695798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0.014</w:t>
            </w:r>
          </w:p>
        </w:tc>
      </w:tr>
    </w:tbl>
    <w:p w14:paraId="49D3D1BD" w14:textId="77777777" w:rsidR="00C41509" w:rsidRDefault="00C41509" w:rsidP="00C41509">
      <w:pPr>
        <w:spacing w:line="360" w:lineRule="auto"/>
        <w:jc w:val="both"/>
        <w:rPr>
          <w:rFonts w:asciiTheme="majorHAnsi" w:hAnsiTheme="majorHAnsi" w:cstheme="majorHAnsi"/>
          <w:i/>
          <w:iCs/>
          <w:sz w:val="22"/>
          <w:szCs w:val="22"/>
        </w:rPr>
      </w:pPr>
      <w:r w:rsidRPr="00B82CBB">
        <w:rPr>
          <w:rFonts w:asciiTheme="majorHAnsi" w:hAnsiTheme="majorHAnsi" w:cstheme="majorHAnsi"/>
          <w:i/>
          <w:iCs/>
          <w:sz w:val="22"/>
          <w:szCs w:val="22"/>
        </w:rPr>
        <w:t>ICU: intensive care unit; LOS: length of stay; IQR: inter-quartile range</w:t>
      </w:r>
    </w:p>
    <w:p w14:paraId="5E222E07" w14:textId="77777777" w:rsidR="00C41509" w:rsidRPr="00B82CBB" w:rsidRDefault="00C41509" w:rsidP="00C41509">
      <w:pPr>
        <w:spacing w:line="360" w:lineRule="auto"/>
        <w:jc w:val="both"/>
        <w:rPr>
          <w:rFonts w:asciiTheme="majorHAnsi" w:hAnsiTheme="majorHAnsi" w:cstheme="majorHAnsi"/>
          <w:i/>
          <w:iCs/>
          <w:sz w:val="22"/>
          <w:szCs w:val="22"/>
        </w:rPr>
      </w:pPr>
    </w:p>
    <w:p w14:paraId="604CB1BC" w14:textId="0192017D" w:rsidR="00C41509" w:rsidRDefault="00C41509" w:rsidP="00C41509">
      <w:pPr>
        <w:spacing w:line="360" w:lineRule="auto"/>
        <w:jc w:val="both"/>
        <w:rPr>
          <w:rFonts w:asciiTheme="majorHAnsi" w:hAnsiTheme="majorHAnsi" w:cstheme="majorHAnsi"/>
          <w:i/>
          <w:iCs/>
          <w:sz w:val="22"/>
          <w:szCs w:val="22"/>
        </w:rPr>
      </w:pPr>
      <w:r>
        <w:rPr>
          <w:rFonts w:asciiTheme="majorHAnsi" w:hAnsiTheme="majorHAnsi" w:cstheme="majorHAnsi"/>
          <w:i/>
          <w:iCs/>
          <w:sz w:val="22"/>
          <w:szCs w:val="22"/>
        </w:rPr>
        <w:t>Appendix Table 3</w:t>
      </w:r>
      <w:r w:rsidRPr="00C6106A">
        <w:rPr>
          <w:rFonts w:asciiTheme="majorHAnsi" w:hAnsiTheme="majorHAnsi" w:cstheme="majorHAnsi"/>
          <w:i/>
          <w:iCs/>
          <w:sz w:val="22"/>
          <w:szCs w:val="22"/>
        </w:rPr>
        <w:t xml:space="preserve">: </w:t>
      </w:r>
      <w:r>
        <w:rPr>
          <w:rFonts w:asciiTheme="majorHAnsi" w:hAnsiTheme="majorHAnsi" w:cstheme="majorHAnsi"/>
          <w:i/>
          <w:iCs/>
          <w:sz w:val="22"/>
          <w:szCs w:val="22"/>
        </w:rPr>
        <w:t xml:space="preserve">Comparison of Cases with </w:t>
      </w:r>
      <w:r w:rsidRPr="00C6106A">
        <w:rPr>
          <w:rFonts w:asciiTheme="majorHAnsi" w:hAnsiTheme="majorHAnsi" w:cstheme="majorHAnsi"/>
          <w:i/>
          <w:iCs/>
          <w:sz w:val="22"/>
          <w:szCs w:val="22"/>
        </w:rPr>
        <w:t>F</w:t>
      </w:r>
      <w:r>
        <w:rPr>
          <w:rFonts w:asciiTheme="majorHAnsi" w:hAnsiTheme="majorHAnsi" w:cstheme="majorHAnsi"/>
          <w:i/>
          <w:iCs/>
          <w:sz w:val="22"/>
          <w:szCs w:val="22"/>
        </w:rPr>
        <w:t>irst-pass</w:t>
      </w:r>
      <w:r w:rsidRPr="00C6106A">
        <w:rPr>
          <w:rFonts w:asciiTheme="majorHAnsi" w:hAnsiTheme="majorHAnsi" w:cstheme="majorHAnsi"/>
          <w:i/>
          <w:iCs/>
          <w:sz w:val="22"/>
          <w:szCs w:val="22"/>
        </w:rPr>
        <w:t xml:space="preserve"> Success </w:t>
      </w:r>
      <w:r>
        <w:rPr>
          <w:rFonts w:asciiTheme="majorHAnsi" w:hAnsiTheme="majorHAnsi" w:cstheme="majorHAnsi"/>
          <w:i/>
          <w:iCs/>
          <w:sz w:val="22"/>
          <w:szCs w:val="22"/>
        </w:rPr>
        <w:t>vs. Multiple Attempts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3256"/>
        <w:gridCol w:w="2268"/>
        <w:gridCol w:w="2268"/>
        <w:gridCol w:w="1568"/>
      </w:tblGrid>
      <w:tr w:rsidR="00C41509" w:rsidRPr="00C6106A" w14:paraId="65307144" w14:textId="77777777" w:rsidTr="00253476">
        <w:tc>
          <w:tcPr>
            <w:tcW w:w="3256" w:type="dxa"/>
          </w:tcPr>
          <w:p w14:paraId="794B686A" w14:textId="77777777" w:rsidR="00C41509" w:rsidRPr="00C6106A" w:rsidRDefault="00C41509" w:rsidP="0025347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utcomes</w:t>
            </w:r>
          </w:p>
        </w:tc>
        <w:tc>
          <w:tcPr>
            <w:tcW w:w="2268" w:type="dxa"/>
          </w:tcPr>
          <w:p w14:paraId="5CF192A8" w14:textId="77777777" w:rsidR="00C41509" w:rsidRPr="00C6106A" w:rsidRDefault="00C41509" w:rsidP="00253476">
            <w:pPr>
              <w:spacing w:line="259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F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irst-pass</w:t>
            </w:r>
            <w:r w:rsidRPr="00C6106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Success</w:t>
            </w:r>
          </w:p>
          <w:p w14:paraId="3A942374" w14:textId="77777777" w:rsidR="00C41509" w:rsidRPr="00C6106A" w:rsidRDefault="00C41509" w:rsidP="00253476">
            <w:pPr>
              <w:spacing w:line="259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n=1582 (92.0%)</w:t>
            </w:r>
          </w:p>
        </w:tc>
        <w:tc>
          <w:tcPr>
            <w:tcW w:w="2268" w:type="dxa"/>
          </w:tcPr>
          <w:p w14:paraId="6020EC9C" w14:textId="77777777" w:rsidR="00C41509" w:rsidRPr="00C6106A" w:rsidRDefault="00C41509" w:rsidP="00253476">
            <w:pPr>
              <w:spacing w:line="259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Multiple Attempts</w:t>
            </w:r>
          </w:p>
          <w:p w14:paraId="6A2203D9" w14:textId="77777777" w:rsidR="00C41509" w:rsidRPr="00C6106A" w:rsidRDefault="00C41509" w:rsidP="00253476">
            <w:pPr>
              <w:spacing w:line="259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n=130 (7.5%)</w:t>
            </w:r>
          </w:p>
        </w:tc>
        <w:tc>
          <w:tcPr>
            <w:tcW w:w="1568" w:type="dxa"/>
          </w:tcPr>
          <w:p w14:paraId="35FA7A3E" w14:textId="77777777" w:rsidR="00C41509" w:rsidRPr="00C6106A" w:rsidRDefault="00C41509" w:rsidP="0025347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p-value</w:t>
            </w:r>
          </w:p>
        </w:tc>
      </w:tr>
      <w:tr w:rsidR="00C41509" w:rsidRPr="00C6106A" w14:paraId="66E0B419" w14:textId="77777777" w:rsidTr="00253476">
        <w:tc>
          <w:tcPr>
            <w:tcW w:w="3256" w:type="dxa"/>
          </w:tcPr>
          <w:p w14:paraId="0E762841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In-Hospital Mortality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n, %)</w:t>
            </w:r>
          </w:p>
          <w:p w14:paraId="65F30454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SARS-CoV-2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 xml:space="preserve"> +</w:t>
            </w:r>
          </w:p>
          <w:p w14:paraId="36F9E5A1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SARS-CoV-2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-</w:t>
            </w:r>
          </w:p>
        </w:tc>
        <w:tc>
          <w:tcPr>
            <w:tcW w:w="2268" w:type="dxa"/>
          </w:tcPr>
          <w:p w14:paraId="2BEB2689" w14:textId="77777777" w:rsidR="00C41509" w:rsidRPr="00C6106A" w:rsidRDefault="00C41509" w:rsidP="0025347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509/1504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</w:t>
            </w:r>
            <w:r w:rsidRPr="00C6106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(33.8)</w:t>
            </w:r>
          </w:p>
          <w:p w14:paraId="77320F76" w14:textId="77777777" w:rsidR="00C41509" w:rsidRPr="00C6106A" w:rsidRDefault="00C41509" w:rsidP="0025347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05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/509</w:t>
            </w:r>
            <w:r w:rsidRPr="00C6106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(20.1)</w:t>
            </w:r>
          </w:p>
          <w:p w14:paraId="56881CD3" w14:textId="77777777" w:rsidR="00C41509" w:rsidRPr="00C6106A" w:rsidRDefault="00C41509" w:rsidP="0025347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04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/509</w:t>
            </w:r>
            <w:r w:rsidRPr="00C6106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(79.4)</w:t>
            </w:r>
          </w:p>
        </w:tc>
        <w:tc>
          <w:tcPr>
            <w:tcW w:w="2268" w:type="dxa"/>
          </w:tcPr>
          <w:p w14:paraId="3EC6A757" w14:textId="77777777" w:rsidR="00C41509" w:rsidRPr="00C6106A" w:rsidRDefault="00C41509" w:rsidP="0025347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6/122 (37.7)</w:t>
            </w:r>
          </w:p>
          <w:p w14:paraId="660E8287" w14:textId="77777777" w:rsidR="00C41509" w:rsidRPr="00C6106A" w:rsidRDefault="00C41509" w:rsidP="0025347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0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/46</w:t>
            </w:r>
            <w:r w:rsidRPr="00C6106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(21.7)</w:t>
            </w:r>
          </w:p>
          <w:p w14:paraId="55B271A6" w14:textId="77777777" w:rsidR="00C41509" w:rsidRPr="00C6106A" w:rsidRDefault="00C41509" w:rsidP="0025347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6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/46</w:t>
            </w:r>
            <w:r w:rsidRPr="00C6106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(78.3)</w:t>
            </w:r>
          </w:p>
        </w:tc>
        <w:tc>
          <w:tcPr>
            <w:tcW w:w="1568" w:type="dxa"/>
          </w:tcPr>
          <w:p w14:paraId="39BEC9C4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0.387</w:t>
            </w:r>
          </w:p>
          <w:p w14:paraId="674F4396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0.859</w:t>
            </w:r>
          </w:p>
        </w:tc>
      </w:tr>
      <w:tr w:rsidR="00C41509" w:rsidRPr="00C6106A" w14:paraId="3B303F8C" w14:textId="77777777" w:rsidTr="00253476">
        <w:tc>
          <w:tcPr>
            <w:tcW w:w="3256" w:type="dxa"/>
          </w:tcPr>
          <w:p w14:paraId="5569FE6B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ICU LOS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in days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median, IQR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5E5238D1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SARS-CoV-2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 xml:space="preserve"> +</w:t>
            </w:r>
          </w:p>
          <w:p w14:paraId="135AA3FD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SARS-CoV-2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-</w:t>
            </w:r>
          </w:p>
        </w:tc>
        <w:tc>
          <w:tcPr>
            <w:tcW w:w="2268" w:type="dxa"/>
          </w:tcPr>
          <w:p w14:paraId="1751D045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(2,13)</w:t>
            </w:r>
          </w:p>
          <w:p w14:paraId="38AF92C0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(4,18)</w:t>
            </w:r>
          </w:p>
          <w:p w14:paraId="429DA59E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(2,12)</w:t>
            </w:r>
          </w:p>
        </w:tc>
        <w:tc>
          <w:tcPr>
            <w:tcW w:w="2268" w:type="dxa"/>
          </w:tcPr>
          <w:p w14:paraId="34E77E62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(3,18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2FE8433B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15.5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(5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,26.5)</w:t>
            </w:r>
          </w:p>
          <w:p w14:paraId="7C67E8CD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6(3,15)</w:t>
            </w:r>
          </w:p>
        </w:tc>
        <w:tc>
          <w:tcPr>
            <w:tcW w:w="1568" w:type="dxa"/>
          </w:tcPr>
          <w:p w14:paraId="395AED6B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0.770</w:t>
            </w:r>
          </w:p>
          <w:p w14:paraId="7052FFE7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0.471</w:t>
            </w:r>
          </w:p>
        </w:tc>
      </w:tr>
      <w:tr w:rsidR="00C41509" w:rsidRPr="00C6106A" w14:paraId="317AB9C6" w14:textId="77777777" w:rsidTr="00253476">
        <w:tc>
          <w:tcPr>
            <w:tcW w:w="3256" w:type="dxa"/>
          </w:tcPr>
          <w:p w14:paraId="4502B6CD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Hospital LOS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in days (median, IQR)</w:t>
            </w:r>
          </w:p>
          <w:p w14:paraId="142BA141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SARS-CoV-2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 xml:space="preserve"> +</w:t>
            </w:r>
          </w:p>
          <w:p w14:paraId="68D5F8BA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SARS-CoV-2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-</w:t>
            </w:r>
          </w:p>
        </w:tc>
        <w:tc>
          <w:tcPr>
            <w:tcW w:w="2268" w:type="dxa"/>
          </w:tcPr>
          <w:p w14:paraId="73B3E7A9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(2,22)</w:t>
            </w:r>
          </w:p>
          <w:p w14:paraId="57CB3468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15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(5,27.5)</w:t>
            </w:r>
          </w:p>
          <w:p w14:paraId="29A656EB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(2,21)</w:t>
            </w:r>
          </w:p>
        </w:tc>
        <w:tc>
          <w:tcPr>
            <w:tcW w:w="2268" w:type="dxa"/>
          </w:tcPr>
          <w:p w14:paraId="6D6146BE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9.5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(2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,24)</w:t>
            </w:r>
          </w:p>
          <w:p w14:paraId="47E3CAE7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15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(9.5,34)</w:t>
            </w:r>
          </w:p>
          <w:p w14:paraId="08EBDEB5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(2,23)</w:t>
            </w:r>
          </w:p>
        </w:tc>
        <w:tc>
          <w:tcPr>
            <w:tcW w:w="1568" w:type="dxa"/>
          </w:tcPr>
          <w:p w14:paraId="5BCB709D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0.595</w:t>
            </w:r>
          </w:p>
          <w:p w14:paraId="26AC0CFB" w14:textId="77777777" w:rsidR="00C41509" w:rsidRPr="00C6106A" w:rsidRDefault="00C41509" w:rsidP="002534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   </w:t>
            </w:r>
            <w:r w:rsidRPr="00C6106A">
              <w:rPr>
                <w:rFonts w:asciiTheme="majorHAnsi" w:hAnsiTheme="majorHAnsi" w:cstheme="majorHAnsi"/>
                <w:sz w:val="22"/>
                <w:szCs w:val="22"/>
              </w:rPr>
              <w:t>0.728</w:t>
            </w:r>
          </w:p>
        </w:tc>
      </w:tr>
    </w:tbl>
    <w:p w14:paraId="4C35AA6F" w14:textId="77777777" w:rsidR="00C41509" w:rsidRDefault="00C41509" w:rsidP="00C41509">
      <w:pPr>
        <w:spacing w:line="360" w:lineRule="auto"/>
        <w:jc w:val="both"/>
        <w:rPr>
          <w:rFonts w:asciiTheme="majorHAnsi" w:hAnsiTheme="majorHAnsi" w:cstheme="majorHAnsi"/>
          <w:i/>
          <w:iCs/>
          <w:sz w:val="22"/>
          <w:szCs w:val="22"/>
        </w:rPr>
      </w:pPr>
      <w:r w:rsidRPr="00E51ECB">
        <w:rPr>
          <w:rFonts w:asciiTheme="majorHAnsi" w:hAnsiTheme="majorHAnsi" w:cstheme="majorHAnsi"/>
          <w:i/>
          <w:iCs/>
          <w:sz w:val="22"/>
          <w:szCs w:val="22"/>
        </w:rPr>
        <w:t>ICU: intensive care unit; LOS: length of stay; IQR: interquartile range</w:t>
      </w:r>
      <w:r w:rsidRPr="00385324">
        <w:rPr>
          <w:rFonts w:asciiTheme="majorHAnsi" w:hAnsiTheme="majorHAnsi" w:cstheme="majorHAnsi"/>
          <w:i/>
          <w:iCs/>
          <w:sz w:val="22"/>
          <w:szCs w:val="22"/>
        </w:rPr>
        <w:t xml:space="preserve"> </w:t>
      </w:r>
      <w:r>
        <w:rPr>
          <w:rFonts w:asciiTheme="majorHAnsi" w:hAnsiTheme="majorHAnsi" w:cstheme="majorHAnsi"/>
          <w:i/>
          <w:iCs/>
          <w:sz w:val="22"/>
          <w:szCs w:val="22"/>
        </w:rPr>
        <w:t>represented as 25</w:t>
      </w:r>
      <w:r w:rsidRPr="00683A24">
        <w:rPr>
          <w:rFonts w:asciiTheme="majorHAnsi" w:hAnsiTheme="majorHAnsi" w:cstheme="majorHAnsi"/>
          <w:i/>
          <w:iCs/>
          <w:sz w:val="22"/>
          <w:szCs w:val="22"/>
          <w:vertAlign w:val="superscript"/>
        </w:rPr>
        <w:t>th</w:t>
      </w:r>
      <w:r>
        <w:rPr>
          <w:rFonts w:asciiTheme="majorHAnsi" w:hAnsiTheme="majorHAnsi" w:cstheme="majorHAnsi"/>
          <w:i/>
          <w:iCs/>
          <w:sz w:val="22"/>
          <w:szCs w:val="22"/>
        </w:rPr>
        <w:t xml:space="preserve"> percentile, 75</w:t>
      </w:r>
      <w:r w:rsidRPr="00683A24">
        <w:rPr>
          <w:rFonts w:asciiTheme="majorHAnsi" w:hAnsiTheme="majorHAnsi" w:cstheme="majorHAnsi"/>
          <w:i/>
          <w:iCs/>
          <w:sz w:val="22"/>
          <w:szCs w:val="22"/>
          <w:vertAlign w:val="superscript"/>
        </w:rPr>
        <w:t>th</w:t>
      </w:r>
      <w:r>
        <w:rPr>
          <w:rFonts w:asciiTheme="majorHAnsi" w:hAnsiTheme="majorHAnsi" w:cstheme="majorHAnsi"/>
          <w:i/>
          <w:iCs/>
          <w:sz w:val="22"/>
          <w:szCs w:val="22"/>
        </w:rPr>
        <w:t xml:space="preserve"> percentile</w:t>
      </w:r>
    </w:p>
    <w:p w14:paraId="26828C03" w14:textId="77777777" w:rsidR="00C41509" w:rsidRPr="004B50E7" w:rsidRDefault="00C41509" w:rsidP="004B50E7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</w:p>
    <w:p w14:paraId="76136485" w14:textId="61DB4DFA" w:rsidR="00D914E6" w:rsidRPr="00CB18D4" w:rsidRDefault="00D914E6" w:rsidP="00CB18D4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</w:p>
    <w:sectPr w:rsidR="00D914E6" w:rsidRPr="00CB18D4" w:rsidSect="00FA2952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A6398" w14:textId="77777777" w:rsidR="003B116A" w:rsidRDefault="003B116A" w:rsidP="0010438E">
      <w:r>
        <w:separator/>
      </w:r>
    </w:p>
  </w:endnote>
  <w:endnote w:type="continuationSeparator" w:id="0">
    <w:p w14:paraId="314C20FB" w14:textId="77777777" w:rsidR="003B116A" w:rsidRDefault="003B116A" w:rsidP="0010438E">
      <w:r>
        <w:continuationSeparator/>
      </w:r>
    </w:p>
  </w:endnote>
  <w:endnote w:type="continuationNotice" w:id="1">
    <w:p w14:paraId="3E6FE105" w14:textId="77777777" w:rsidR="003B116A" w:rsidRDefault="003B116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24015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A5CC46" w14:textId="79E89CDA" w:rsidR="00DA3F3A" w:rsidRDefault="00DA3F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0732D0" w14:textId="77777777" w:rsidR="00DA3F3A" w:rsidRDefault="00DA3F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705B7" w14:textId="77777777" w:rsidR="003B116A" w:rsidRDefault="003B116A" w:rsidP="0010438E">
      <w:r>
        <w:separator/>
      </w:r>
    </w:p>
  </w:footnote>
  <w:footnote w:type="continuationSeparator" w:id="0">
    <w:p w14:paraId="4C7E46D0" w14:textId="77777777" w:rsidR="003B116A" w:rsidRDefault="003B116A" w:rsidP="0010438E">
      <w:r>
        <w:continuationSeparator/>
      </w:r>
    </w:p>
  </w:footnote>
  <w:footnote w:type="continuationNotice" w:id="1">
    <w:p w14:paraId="059CA8BE" w14:textId="77777777" w:rsidR="003B116A" w:rsidRDefault="003B116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D59D4"/>
    <w:multiLevelType w:val="hybridMultilevel"/>
    <w:tmpl w:val="B4E41A18"/>
    <w:lvl w:ilvl="0" w:tplc="1B32B6A0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F46E82"/>
    <w:multiLevelType w:val="hybridMultilevel"/>
    <w:tmpl w:val="F036ECCE"/>
    <w:lvl w:ilvl="0" w:tplc="815E73E8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217918"/>
    <w:multiLevelType w:val="hybridMultilevel"/>
    <w:tmpl w:val="621A0C28"/>
    <w:lvl w:ilvl="0" w:tplc="17C08846">
      <w:start w:val="184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1E15D9"/>
    <w:multiLevelType w:val="hybridMultilevel"/>
    <w:tmpl w:val="D0D05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DB50A4"/>
    <w:multiLevelType w:val="hybridMultilevel"/>
    <w:tmpl w:val="B9928E0A"/>
    <w:lvl w:ilvl="0" w:tplc="04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4F3F42"/>
    <w:multiLevelType w:val="hybridMultilevel"/>
    <w:tmpl w:val="B1383506"/>
    <w:lvl w:ilvl="0" w:tplc="6DAAA31A">
      <w:start w:val="202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A13A4E"/>
    <w:multiLevelType w:val="hybridMultilevel"/>
    <w:tmpl w:val="1DAEE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8D39BD"/>
    <w:multiLevelType w:val="hybridMultilevel"/>
    <w:tmpl w:val="95A42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CA5886"/>
    <w:multiLevelType w:val="hybridMultilevel"/>
    <w:tmpl w:val="12220C30"/>
    <w:lvl w:ilvl="0" w:tplc="75F24302">
      <w:start w:val="202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AD1B36"/>
    <w:multiLevelType w:val="hybridMultilevel"/>
    <w:tmpl w:val="EA544EDE"/>
    <w:lvl w:ilvl="0" w:tplc="D4E27812">
      <w:numFmt w:val="bullet"/>
      <w:lvlText w:val="-"/>
      <w:lvlJc w:val="left"/>
      <w:pPr>
        <w:ind w:left="108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3350D9F"/>
    <w:multiLevelType w:val="hybridMultilevel"/>
    <w:tmpl w:val="9CD4E00E"/>
    <w:lvl w:ilvl="0" w:tplc="38FC91A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2448D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B64C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C018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3859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A2D4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1A2D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B0A3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40E7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7678539">
    <w:abstractNumId w:val="8"/>
  </w:num>
  <w:num w:numId="2" w16cid:durableId="440684379">
    <w:abstractNumId w:val="5"/>
  </w:num>
  <w:num w:numId="3" w16cid:durableId="1031224394">
    <w:abstractNumId w:val="6"/>
  </w:num>
  <w:num w:numId="4" w16cid:durableId="1612200982">
    <w:abstractNumId w:val="1"/>
  </w:num>
  <w:num w:numId="5" w16cid:durableId="10644289">
    <w:abstractNumId w:val="9"/>
  </w:num>
  <w:num w:numId="6" w16cid:durableId="888689141">
    <w:abstractNumId w:val="0"/>
  </w:num>
  <w:num w:numId="7" w16cid:durableId="2030829775">
    <w:abstractNumId w:val="4"/>
  </w:num>
  <w:num w:numId="8" w16cid:durableId="1454471694">
    <w:abstractNumId w:val="10"/>
  </w:num>
  <w:num w:numId="9" w16cid:durableId="1300570480">
    <w:abstractNumId w:val="2"/>
  </w:num>
  <w:num w:numId="10" w16cid:durableId="827399867">
    <w:abstractNumId w:val="7"/>
  </w:num>
  <w:num w:numId="11" w16cid:durableId="19634175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5336"/>
    <w:rsid w:val="00002020"/>
    <w:rsid w:val="00002787"/>
    <w:rsid w:val="00002991"/>
    <w:rsid w:val="0000623B"/>
    <w:rsid w:val="00016E94"/>
    <w:rsid w:val="00024665"/>
    <w:rsid w:val="00030B8F"/>
    <w:rsid w:val="00033A41"/>
    <w:rsid w:val="000345CF"/>
    <w:rsid w:val="0003722C"/>
    <w:rsid w:val="000379F7"/>
    <w:rsid w:val="00040C6F"/>
    <w:rsid w:val="00040F54"/>
    <w:rsid w:val="00045E48"/>
    <w:rsid w:val="00046951"/>
    <w:rsid w:val="000547EC"/>
    <w:rsid w:val="0005731F"/>
    <w:rsid w:val="00060CB7"/>
    <w:rsid w:val="000641AB"/>
    <w:rsid w:val="00073A9A"/>
    <w:rsid w:val="000744A4"/>
    <w:rsid w:val="000745B0"/>
    <w:rsid w:val="00076978"/>
    <w:rsid w:val="00086034"/>
    <w:rsid w:val="0008669D"/>
    <w:rsid w:val="000912A1"/>
    <w:rsid w:val="00093761"/>
    <w:rsid w:val="000A0DD5"/>
    <w:rsid w:val="000A609A"/>
    <w:rsid w:val="000A64C9"/>
    <w:rsid w:val="000B0D89"/>
    <w:rsid w:val="000B0F86"/>
    <w:rsid w:val="000B2A46"/>
    <w:rsid w:val="000C36F1"/>
    <w:rsid w:val="000C4A6F"/>
    <w:rsid w:val="000C5A92"/>
    <w:rsid w:val="000C63DB"/>
    <w:rsid w:val="000D1E21"/>
    <w:rsid w:val="000D3480"/>
    <w:rsid w:val="000D66E6"/>
    <w:rsid w:val="000E1524"/>
    <w:rsid w:val="000E4312"/>
    <w:rsid w:val="000E5A04"/>
    <w:rsid w:val="000F07DD"/>
    <w:rsid w:val="000F2620"/>
    <w:rsid w:val="000F4EAF"/>
    <w:rsid w:val="000F7C63"/>
    <w:rsid w:val="00100704"/>
    <w:rsid w:val="00101D52"/>
    <w:rsid w:val="001022EB"/>
    <w:rsid w:val="00102A2D"/>
    <w:rsid w:val="0010438E"/>
    <w:rsid w:val="00110B53"/>
    <w:rsid w:val="00115AFB"/>
    <w:rsid w:val="0012185E"/>
    <w:rsid w:val="00125849"/>
    <w:rsid w:val="00125D8F"/>
    <w:rsid w:val="00130F8F"/>
    <w:rsid w:val="00132F9F"/>
    <w:rsid w:val="00145313"/>
    <w:rsid w:val="00146F33"/>
    <w:rsid w:val="0015446D"/>
    <w:rsid w:val="00155897"/>
    <w:rsid w:val="00155B85"/>
    <w:rsid w:val="00156700"/>
    <w:rsid w:val="00160D06"/>
    <w:rsid w:val="001615B8"/>
    <w:rsid w:val="001616E7"/>
    <w:rsid w:val="00162CB6"/>
    <w:rsid w:val="00163B75"/>
    <w:rsid w:val="00170388"/>
    <w:rsid w:val="00173A55"/>
    <w:rsid w:val="0017403A"/>
    <w:rsid w:val="0017533E"/>
    <w:rsid w:val="001767AB"/>
    <w:rsid w:val="001803FC"/>
    <w:rsid w:val="00183D7F"/>
    <w:rsid w:val="0019415C"/>
    <w:rsid w:val="0019661B"/>
    <w:rsid w:val="001A1285"/>
    <w:rsid w:val="001C3995"/>
    <w:rsid w:val="001C5D23"/>
    <w:rsid w:val="001D382B"/>
    <w:rsid w:val="001D3E0F"/>
    <w:rsid w:val="001D7289"/>
    <w:rsid w:val="001D78D7"/>
    <w:rsid w:val="001E3C2D"/>
    <w:rsid w:val="001E4199"/>
    <w:rsid w:val="001E4C80"/>
    <w:rsid w:val="001F4693"/>
    <w:rsid w:val="001F59D5"/>
    <w:rsid w:val="001F6807"/>
    <w:rsid w:val="001F7A0A"/>
    <w:rsid w:val="0020425D"/>
    <w:rsid w:val="00205EC1"/>
    <w:rsid w:val="00205EF5"/>
    <w:rsid w:val="0020675D"/>
    <w:rsid w:val="00211633"/>
    <w:rsid w:val="002157E2"/>
    <w:rsid w:val="00216078"/>
    <w:rsid w:val="00221431"/>
    <w:rsid w:val="002221F4"/>
    <w:rsid w:val="00223449"/>
    <w:rsid w:val="002245B4"/>
    <w:rsid w:val="002252B5"/>
    <w:rsid w:val="00225946"/>
    <w:rsid w:val="0023149E"/>
    <w:rsid w:val="0023286E"/>
    <w:rsid w:val="00233356"/>
    <w:rsid w:val="002338EE"/>
    <w:rsid w:val="002353F6"/>
    <w:rsid w:val="00240E4A"/>
    <w:rsid w:val="00247F80"/>
    <w:rsid w:val="002503DC"/>
    <w:rsid w:val="00250A15"/>
    <w:rsid w:val="00253F55"/>
    <w:rsid w:val="0025445A"/>
    <w:rsid w:val="002551EA"/>
    <w:rsid w:val="0026048D"/>
    <w:rsid w:val="00261420"/>
    <w:rsid w:val="002661AB"/>
    <w:rsid w:val="00273515"/>
    <w:rsid w:val="00275AF9"/>
    <w:rsid w:val="00277F00"/>
    <w:rsid w:val="002803CC"/>
    <w:rsid w:val="00290F69"/>
    <w:rsid w:val="0029426D"/>
    <w:rsid w:val="00296957"/>
    <w:rsid w:val="002A453D"/>
    <w:rsid w:val="002A5D53"/>
    <w:rsid w:val="002B0756"/>
    <w:rsid w:val="002B3D4A"/>
    <w:rsid w:val="002B5B54"/>
    <w:rsid w:val="002C028F"/>
    <w:rsid w:val="002C255B"/>
    <w:rsid w:val="002C2ABB"/>
    <w:rsid w:val="002C56FD"/>
    <w:rsid w:val="002D063E"/>
    <w:rsid w:val="002D5845"/>
    <w:rsid w:val="002E3250"/>
    <w:rsid w:val="002F493B"/>
    <w:rsid w:val="002F5882"/>
    <w:rsid w:val="002F647D"/>
    <w:rsid w:val="002F75D5"/>
    <w:rsid w:val="00301996"/>
    <w:rsid w:val="003067CA"/>
    <w:rsid w:val="003143F7"/>
    <w:rsid w:val="00316B45"/>
    <w:rsid w:val="00333CFE"/>
    <w:rsid w:val="003364C8"/>
    <w:rsid w:val="0034381F"/>
    <w:rsid w:val="0034635A"/>
    <w:rsid w:val="00353FCE"/>
    <w:rsid w:val="003544E8"/>
    <w:rsid w:val="00355BFE"/>
    <w:rsid w:val="00355FAE"/>
    <w:rsid w:val="00356BDC"/>
    <w:rsid w:val="00356CF1"/>
    <w:rsid w:val="00357C82"/>
    <w:rsid w:val="003643AF"/>
    <w:rsid w:val="00370DC6"/>
    <w:rsid w:val="00375D38"/>
    <w:rsid w:val="00381625"/>
    <w:rsid w:val="00385324"/>
    <w:rsid w:val="00390221"/>
    <w:rsid w:val="003921B3"/>
    <w:rsid w:val="003A0099"/>
    <w:rsid w:val="003A0885"/>
    <w:rsid w:val="003A5E31"/>
    <w:rsid w:val="003A6075"/>
    <w:rsid w:val="003A773E"/>
    <w:rsid w:val="003B116A"/>
    <w:rsid w:val="003B1192"/>
    <w:rsid w:val="003B4954"/>
    <w:rsid w:val="003C147E"/>
    <w:rsid w:val="003C1F0A"/>
    <w:rsid w:val="003C4DF4"/>
    <w:rsid w:val="003D2401"/>
    <w:rsid w:val="003E2960"/>
    <w:rsid w:val="003E44B3"/>
    <w:rsid w:val="003E5588"/>
    <w:rsid w:val="003E55FB"/>
    <w:rsid w:val="003F330B"/>
    <w:rsid w:val="003F44D0"/>
    <w:rsid w:val="003F6523"/>
    <w:rsid w:val="00400EB1"/>
    <w:rsid w:val="00416274"/>
    <w:rsid w:val="00416AB6"/>
    <w:rsid w:val="0042453D"/>
    <w:rsid w:val="00425D16"/>
    <w:rsid w:val="0042654C"/>
    <w:rsid w:val="00431DF3"/>
    <w:rsid w:val="00432D19"/>
    <w:rsid w:val="00433FB6"/>
    <w:rsid w:val="004358B7"/>
    <w:rsid w:val="00441130"/>
    <w:rsid w:val="004441EB"/>
    <w:rsid w:val="004442B3"/>
    <w:rsid w:val="00451513"/>
    <w:rsid w:val="00451787"/>
    <w:rsid w:val="00461598"/>
    <w:rsid w:val="00463680"/>
    <w:rsid w:val="00463B48"/>
    <w:rsid w:val="00466C88"/>
    <w:rsid w:val="00473B42"/>
    <w:rsid w:val="00473BAA"/>
    <w:rsid w:val="004746E8"/>
    <w:rsid w:val="004749AC"/>
    <w:rsid w:val="004852C0"/>
    <w:rsid w:val="004877A9"/>
    <w:rsid w:val="0049467B"/>
    <w:rsid w:val="00496181"/>
    <w:rsid w:val="00496A73"/>
    <w:rsid w:val="004A0D0C"/>
    <w:rsid w:val="004A105D"/>
    <w:rsid w:val="004A2329"/>
    <w:rsid w:val="004A3751"/>
    <w:rsid w:val="004A3886"/>
    <w:rsid w:val="004A477F"/>
    <w:rsid w:val="004B284F"/>
    <w:rsid w:val="004B50E7"/>
    <w:rsid w:val="004B65F3"/>
    <w:rsid w:val="004B6C22"/>
    <w:rsid w:val="004C00E5"/>
    <w:rsid w:val="004C0770"/>
    <w:rsid w:val="004C1417"/>
    <w:rsid w:val="004C217A"/>
    <w:rsid w:val="004C7437"/>
    <w:rsid w:val="004D4BF4"/>
    <w:rsid w:val="004E41AC"/>
    <w:rsid w:val="004E57E2"/>
    <w:rsid w:val="004F155F"/>
    <w:rsid w:val="004F2EA6"/>
    <w:rsid w:val="004F393C"/>
    <w:rsid w:val="004F6BB0"/>
    <w:rsid w:val="00501084"/>
    <w:rsid w:val="00501D2A"/>
    <w:rsid w:val="00503C8B"/>
    <w:rsid w:val="00513FAE"/>
    <w:rsid w:val="005214C6"/>
    <w:rsid w:val="005217E1"/>
    <w:rsid w:val="00521EEA"/>
    <w:rsid w:val="005236DE"/>
    <w:rsid w:val="00525F46"/>
    <w:rsid w:val="005364A4"/>
    <w:rsid w:val="00541930"/>
    <w:rsid w:val="005419B8"/>
    <w:rsid w:val="005461DF"/>
    <w:rsid w:val="0055207F"/>
    <w:rsid w:val="00560CF1"/>
    <w:rsid w:val="00566BE5"/>
    <w:rsid w:val="00575826"/>
    <w:rsid w:val="00583817"/>
    <w:rsid w:val="00583FCF"/>
    <w:rsid w:val="00584133"/>
    <w:rsid w:val="00592475"/>
    <w:rsid w:val="00593393"/>
    <w:rsid w:val="005A0B9C"/>
    <w:rsid w:val="005A3541"/>
    <w:rsid w:val="005A7286"/>
    <w:rsid w:val="005B323E"/>
    <w:rsid w:val="005B4A78"/>
    <w:rsid w:val="005B5C94"/>
    <w:rsid w:val="005B7836"/>
    <w:rsid w:val="005C1901"/>
    <w:rsid w:val="005C75BC"/>
    <w:rsid w:val="005D1894"/>
    <w:rsid w:val="005D2713"/>
    <w:rsid w:val="005D40C6"/>
    <w:rsid w:val="005D540F"/>
    <w:rsid w:val="005D6576"/>
    <w:rsid w:val="005E2CC2"/>
    <w:rsid w:val="005E42F5"/>
    <w:rsid w:val="005E43CD"/>
    <w:rsid w:val="005F2268"/>
    <w:rsid w:val="005F3E38"/>
    <w:rsid w:val="005F56C9"/>
    <w:rsid w:val="005F6A5D"/>
    <w:rsid w:val="00600FE2"/>
    <w:rsid w:val="006024AB"/>
    <w:rsid w:val="0060260B"/>
    <w:rsid w:val="00604C53"/>
    <w:rsid w:val="0060645A"/>
    <w:rsid w:val="00614874"/>
    <w:rsid w:val="006149A3"/>
    <w:rsid w:val="006157C0"/>
    <w:rsid w:val="006166E1"/>
    <w:rsid w:val="00617826"/>
    <w:rsid w:val="006213A3"/>
    <w:rsid w:val="00630389"/>
    <w:rsid w:val="00631882"/>
    <w:rsid w:val="00631A7C"/>
    <w:rsid w:val="00633E27"/>
    <w:rsid w:val="006346DA"/>
    <w:rsid w:val="006367AB"/>
    <w:rsid w:val="00636837"/>
    <w:rsid w:val="00637319"/>
    <w:rsid w:val="00637734"/>
    <w:rsid w:val="00640458"/>
    <w:rsid w:val="00652720"/>
    <w:rsid w:val="0065394B"/>
    <w:rsid w:val="006545FF"/>
    <w:rsid w:val="00654852"/>
    <w:rsid w:val="0065579E"/>
    <w:rsid w:val="00665B7D"/>
    <w:rsid w:val="00666BA2"/>
    <w:rsid w:val="006673CA"/>
    <w:rsid w:val="00670DEF"/>
    <w:rsid w:val="006713B8"/>
    <w:rsid w:val="006741BD"/>
    <w:rsid w:val="00675E0C"/>
    <w:rsid w:val="00686D2E"/>
    <w:rsid w:val="0069065D"/>
    <w:rsid w:val="00694D5C"/>
    <w:rsid w:val="006A020C"/>
    <w:rsid w:val="006A573A"/>
    <w:rsid w:val="006A5D56"/>
    <w:rsid w:val="006B2C60"/>
    <w:rsid w:val="006B7DBF"/>
    <w:rsid w:val="006C07FD"/>
    <w:rsid w:val="006C1C7F"/>
    <w:rsid w:val="006C1D9E"/>
    <w:rsid w:val="006C704F"/>
    <w:rsid w:val="006D2D7F"/>
    <w:rsid w:val="006E63FB"/>
    <w:rsid w:val="007002D7"/>
    <w:rsid w:val="00702FE1"/>
    <w:rsid w:val="00705E32"/>
    <w:rsid w:val="00707A4F"/>
    <w:rsid w:val="007109FF"/>
    <w:rsid w:val="00713AC5"/>
    <w:rsid w:val="00716AF5"/>
    <w:rsid w:val="00722150"/>
    <w:rsid w:val="007236CE"/>
    <w:rsid w:val="00726C9D"/>
    <w:rsid w:val="00726FCE"/>
    <w:rsid w:val="00730E5E"/>
    <w:rsid w:val="007332BA"/>
    <w:rsid w:val="0073560C"/>
    <w:rsid w:val="00740391"/>
    <w:rsid w:val="00750064"/>
    <w:rsid w:val="00750FDE"/>
    <w:rsid w:val="00753E6E"/>
    <w:rsid w:val="00755549"/>
    <w:rsid w:val="00757543"/>
    <w:rsid w:val="00762807"/>
    <w:rsid w:val="00762AF6"/>
    <w:rsid w:val="00762C7D"/>
    <w:rsid w:val="007653B6"/>
    <w:rsid w:val="007663B9"/>
    <w:rsid w:val="00770EED"/>
    <w:rsid w:val="007713A9"/>
    <w:rsid w:val="00771B11"/>
    <w:rsid w:val="00771F73"/>
    <w:rsid w:val="007773BB"/>
    <w:rsid w:val="007804BF"/>
    <w:rsid w:val="007813C4"/>
    <w:rsid w:val="007846C2"/>
    <w:rsid w:val="00791837"/>
    <w:rsid w:val="00796BB5"/>
    <w:rsid w:val="00797A8E"/>
    <w:rsid w:val="007A35E4"/>
    <w:rsid w:val="007C454E"/>
    <w:rsid w:val="007C6687"/>
    <w:rsid w:val="007C6D42"/>
    <w:rsid w:val="007D0F2A"/>
    <w:rsid w:val="007D2378"/>
    <w:rsid w:val="007E14E6"/>
    <w:rsid w:val="007E6546"/>
    <w:rsid w:val="007F3B36"/>
    <w:rsid w:val="007F3BEB"/>
    <w:rsid w:val="007F66EC"/>
    <w:rsid w:val="007F69B2"/>
    <w:rsid w:val="007F6A52"/>
    <w:rsid w:val="007F6E42"/>
    <w:rsid w:val="00801B1A"/>
    <w:rsid w:val="00803999"/>
    <w:rsid w:val="00803EA9"/>
    <w:rsid w:val="0081026D"/>
    <w:rsid w:val="00826D52"/>
    <w:rsid w:val="00832177"/>
    <w:rsid w:val="00840826"/>
    <w:rsid w:val="00851DD8"/>
    <w:rsid w:val="00860314"/>
    <w:rsid w:val="008638C5"/>
    <w:rsid w:val="00870161"/>
    <w:rsid w:val="00870FBE"/>
    <w:rsid w:val="008758F6"/>
    <w:rsid w:val="008759F3"/>
    <w:rsid w:val="0087785A"/>
    <w:rsid w:val="00881616"/>
    <w:rsid w:val="008842CA"/>
    <w:rsid w:val="0089262A"/>
    <w:rsid w:val="00892C9F"/>
    <w:rsid w:val="00893BC1"/>
    <w:rsid w:val="0089535A"/>
    <w:rsid w:val="00897833"/>
    <w:rsid w:val="00897EC1"/>
    <w:rsid w:val="008A0BD2"/>
    <w:rsid w:val="008B0D5F"/>
    <w:rsid w:val="008B2BB8"/>
    <w:rsid w:val="008C3BF8"/>
    <w:rsid w:val="008D23E6"/>
    <w:rsid w:val="008D5EF4"/>
    <w:rsid w:val="008E0435"/>
    <w:rsid w:val="008E0FA4"/>
    <w:rsid w:val="008E3505"/>
    <w:rsid w:val="008E7223"/>
    <w:rsid w:val="008F4CDE"/>
    <w:rsid w:val="009000BB"/>
    <w:rsid w:val="009033D2"/>
    <w:rsid w:val="0090458D"/>
    <w:rsid w:val="009076E6"/>
    <w:rsid w:val="009109CE"/>
    <w:rsid w:val="00916D3E"/>
    <w:rsid w:val="00924A39"/>
    <w:rsid w:val="00943E61"/>
    <w:rsid w:val="00943EA1"/>
    <w:rsid w:val="00950AB4"/>
    <w:rsid w:val="00950D35"/>
    <w:rsid w:val="00953A46"/>
    <w:rsid w:val="00953CC8"/>
    <w:rsid w:val="009608FC"/>
    <w:rsid w:val="00965E9E"/>
    <w:rsid w:val="00967DEE"/>
    <w:rsid w:val="00972114"/>
    <w:rsid w:val="009765BC"/>
    <w:rsid w:val="00977A62"/>
    <w:rsid w:val="00980B5C"/>
    <w:rsid w:val="00982E6F"/>
    <w:rsid w:val="00983E77"/>
    <w:rsid w:val="009875DA"/>
    <w:rsid w:val="00996638"/>
    <w:rsid w:val="00996AF4"/>
    <w:rsid w:val="009A56C0"/>
    <w:rsid w:val="009B06FD"/>
    <w:rsid w:val="009B261B"/>
    <w:rsid w:val="009B5A67"/>
    <w:rsid w:val="009C2EA4"/>
    <w:rsid w:val="009C34C7"/>
    <w:rsid w:val="009C48D9"/>
    <w:rsid w:val="009C608C"/>
    <w:rsid w:val="009D1FF5"/>
    <w:rsid w:val="009E04EF"/>
    <w:rsid w:val="009E6D96"/>
    <w:rsid w:val="009F405F"/>
    <w:rsid w:val="009F5860"/>
    <w:rsid w:val="009F6716"/>
    <w:rsid w:val="00A02A8A"/>
    <w:rsid w:val="00A0326B"/>
    <w:rsid w:val="00A038B0"/>
    <w:rsid w:val="00A10FE4"/>
    <w:rsid w:val="00A148A9"/>
    <w:rsid w:val="00A169CF"/>
    <w:rsid w:val="00A1720E"/>
    <w:rsid w:val="00A20BB6"/>
    <w:rsid w:val="00A2295D"/>
    <w:rsid w:val="00A26AC8"/>
    <w:rsid w:val="00A26BDD"/>
    <w:rsid w:val="00A26C7C"/>
    <w:rsid w:val="00A30461"/>
    <w:rsid w:val="00A308D8"/>
    <w:rsid w:val="00A30D53"/>
    <w:rsid w:val="00A34D38"/>
    <w:rsid w:val="00A41011"/>
    <w:rsid w:val="00A42606"/>
    <w:rsid w:val="00A44992"/>
    <w:rsid w:val="00A44BBE"/>
    <w:rsid w:val="00A45D17"/>
    <w:rsid w:val="00A55397"/>
    <w:rsid w:val="00A5641C"/>
    <w:rsid w:val="00A57463"/>
    <w:rsid w:val="00A62067"/>
    <w:rsid w:val="00A624B4"/>
    <w:rsid w:val="00A62D54"/>
    <w:rsid w:val="00A7153D"/>
    <w:rsid w:val="00A724E5"/>
    <w:rsid w:val="00A7270F"/>
    <w:rsid w:val="00A8455D"/>
    <w:rsid w:val="00A9282F"/>
    <w:rsid w:val="00A93722"/>
    <w:rsid w:val="00A94A8E"/>
    <w:rsid w:val="00AA0659"/>
    <w:rsid w:val="00AA6B08"/>
    <w:rsid w:val="00AB1B20"/>
    <w:rsid w:val="00AB38EB"/>
    <w:rsid w:val="00AB525B"/>
    <w:rsid w:val="00AB5AEA"/>
    <w:rsid w:val="00AB6053"/>
    <w:rsid w:val="00AB659F"/>
    <w:rsid w:val="00AB73D7"/>
    <w:rsid w:val="00AB7AB7"/>
    <w:rsid w:val="00AC46BD"/>
    <w:rsid w:val="00AC4CB2"/>
    <w:rsid w:val="00AD1BF2"/>
    <w:rsid w:val="00AD2662"/>
    <w:rsid w:val="00AD29F3"/>
    <w:rsid w:val="00AE1DC2"/>
    <w:rsid w:val="00AE1F29"/>
    <w:rsid w:val="00AE2336"/>
    <w:rsid w:val="00AE328E"/>
    <w:rsid w:val="00AE332C"/>
    <w:rsid w:val="00AE56F0"/>
    <w:rsid w:val="00AF07CB"/>
    <w:rsid w:val="00AF2077"/>
    <w:rsid w:val="00AF5ED2"/>
    <w:rsid w:val="00B00D2F"/>
    <w:rsid w:val="00B0428F"/>
    <w:rsid w:val="00B04335"/>
    <w:rsid w:val="00B04468"/>
    <w:rsid w:val="00B0514A"/>
    <w:rsid w:val="00B11CB7"/>
    <w:rsid w:val="00B157F7"/>
    <w:rsid w:val="00B21668"/>
    <w:rsid w:val="00B226F3"/>
    <w:rsid w:val="00B22B73"/>
    <w:rsid w:val="00B23974"/>
    <w:rsid w:val="00B31991"/>
    <w:rsid w:val="00B352B9"/>
    <w:rsid w:val="00B371CF"/>
    <w:rsid w:val="00B40188"/>
    <w:rsid w:val="00B42648"/>
    <w:rsid w:val="00B42D34"/>
    <w:rsid w:val="00B43903"/>
    <w:rsid w:val="00B511A6"/>
    <w:rsid w:val="00B52CDD"/>
    <w:rsid w:val="00B56403"/>
    <w:rsid w:val="00B57A04"/>
    <w:rsid w:val="00B65D1C"/>
    <w:rsid w:val="00B76E5B"/>
    <w:rsid w:val="00B82CBB"/>
    <w:rsid w:val="00B84A93"/>
    <w:rsid w:val="00B9201B"/>
    <w:rsid w:val="00B97E6A"/>
    <w:rsid w:val="00BA165D"/>
    <w:rsid w:val="00BB230D"/>
    <w:rsid w:val="00BB4DFD"/>
    <w:rsid w:val="00BB5840"/>
    <w:rsid w:val="00BC16BF"/>
    <w:rsid w:val="00BC1EB7"/>
    <w:rsid w:val="00BC2952"/>
    <w:rsid w:val="00BD5C4B"/>
    <w:rsid w:val="00BE0CA0"/>
    <w:rsid w:val="00BE158C"/>
    <w:rsid w:val="00BF1FAD"/>
    <w:rsid w:val="00BF29A8"/>
    <w:rsid w:val="00BF4CCC"/>
    <w:rsid w:val="00BF615E"/>
    <w:rsid w:val="00BF790F"/>
    <w:rsid w:val="00C0287B"/>
    <w:rsid w:val="00C0447D"/>
    <w:rsid w:val="00C05336"/>
    <w:rsid w:val="00C067AF"/>
    <w:rsid w:val="00C07BC0"/>
    <w:rsid w:val="00C12CB8"/>
    <w:rsid w:val="00C2229D"/>
    <w:rsid w:val="00C25C4A"/>
    <w:rsid w:val="00C2653A"/>
    <w:rsid w:val="00C317F7"/>
    <w:rsid w:val="00C33AEF"/>
    <w:rsid w:val="00C33DD4"/>
    <w:rsid w:val="00C41509"/>
    <w:rsid w:val="00C418E1"/>
    <w:rsid w:val="00C42C2A"/>
    <w:rsid w:val="00C42F97"/>
    <w:rsid w:val="00C439AC"/>
    <w:rsid w:val="00C51397"/>
    <w:rsid w:val="00C55869"/>
    <w:rsid w:val="00C55E70"/>
    <w:rsid w:val="00C579CC"/>
    <w:rsid w:val="00C6106A"/>
    <w:rsid w:val="00C6297F"/>
    <w:rsid w:val="00C70299"/>
    <w:rsid w:val="00C71404"/>
    <w:rsid w:val="00C72293"/>
    <w:rsid w:val="00C75F13"/>
    <w:rsid w:val="00C765D7"/>
    <w:rsid w:val="00C82F30"/>
    <w:rsid w:val="00C94FC1"/>
    <w:rsid w:val="00CA61FA"/>
    <w:rsid w:val="00CA6D9B"/>
    <w:rsid w:val="00CB0B01"/>
    <w:rsid w:val="00CB18D4"/>
    <w:rsid w:val="00CB4757"/>
    <w:rsid w:val="00CC0A2C"/>
    <w:rsid w:val="00CC1C5F"/>
    <w:rsid w:val="00CC30AD"/>
    <w:rsid w:val="00CD27FC"/>
    <w:rsid w:val="00CE3085"/>
    <w:rsid w:val="00CE5195"/>
    <w:rsid w:val="00CF1C9A"/>
    <w:rsid w:val="00CF359A"/>
    <w:rsid w:val="00CF55D1"/>
    <w:rsid w:val="00D00832"/>
    <w:rsid w:val="00D01008"/>
    <w:rsid w:val="00D04826"/>
    <w:rsid w:val="00D12068"/>
    <w:rsid w:val="00D17E94"/>
    <w:rsid w:val="00D231D2"/>
    <w:rsid w:val="00D25D71"/>
    <w:rsid w:val="00D27430"/>
    <w:rsid w:val="00D30AA5"/>
    <w:rsid w:val="00D31D23"/>
    <w:rsid w:val="00D3313D"/>
    <w:rsid w:val="00D34BFF"/>
    <w:rsid w:val="00D34D43"/>
    <w:rsid w:val="00D37B2B"/>
    <w:rsid w:val="00D4535C"/>
    <w:rsid w:val="00D45D56"/>
    <w:rsid w:val="00D52437"/>
    <w:rsid w:val="00D615FF"/>
    <w:rsid w:val="00D62EFA"/>
    <w:rsid w:val="00D65130"/>
    <w:rsid w:val="00D6523E"/>
    <w:rsid w:val="00D72E91"/>
    <w:rsid w:val="00D72EED"/>
    <w:rsid w:val="00D73393"/>
    <w:rsid w:val="00D82BD6"/>
    <w:rsid w:val="00D84666"/>
    <w:rsid w:val="00D8524F"/>
    <w:rsid w:val="00D872D9"/>
    <w:rsid w:val="00D914E6"/>
    <w:rsid w:val="00D91790"/>
    <w:rsid w:val="00D951AE"/>
    <w:rsid w:val="00DA21DA"/>
    <w:rsid w:val="00DA2896"/>
    <w:rsid w:val="00DA3F3A"/>
    <w:rsid w:val="00DA69BB"/>
    <w:rsid w:val="00DA6A06"/>
    <w:rsid w:val="00DA7019"/>
    <w:rsid w:val="00DA7214"/>
    <w:rsid w:val="00DB0E31"/>
    <w:rsid w:val="00DB446A"/>
    <w:rsid w:val="00DB7220"/>
    <w:rsid w:val="00DC2B8B"/>
    <w:rsid w:val="00DC37EB"/>
    <w:rsid w:val="00DC73CA"/>
    <w:rsid w:val="00DD0118"/>
    <w:rsid w:val="00DE0F62"/>
    <w:rsid w:val="00DE41E1"/>
    <w:rsid w:val="00DF1A1D"/>
    <w:rsid w:val="00E10954"/>
    <w:rsid w:val="00E15DA2"/>
    <w:rsid w:val="00E2145F"/>
    <w:rsid w:val="00E27B38"/>
    <w:rsid w:val="00E336BA"/>
    <w:rsid w:val="00E35A20"/>
    <w:rsid w:val="00E367A0"/>
    <w:rsid w:val="00E3715C"/>
    <w:rsid w:val="00E37454"/>
    <w:rsid w:val="00E41390"/>
    <w:rsid w:val="00E46C39"/>
    <w:rsid w:val="00E46F57"/>
    <w:rsid w:val="00E47CEC"/>
    <w:rsid w:val="00E54417"/>
    <w:rsid w:val="00E55DD1"/>
    <w:rsid w:val="00E61482"/>
    <w:rsid w:val="00E629A5"/>
    <w:rsid w:val="00E66D43"/>
    <w:rsid w:val="00E701FD"/>
    <w:rsid w:val="00E769EB"/>
    <w:rsid w:val="00E82466"/>
    <w:rsid w:val="00E87920"/>
    <w:rsid w:val="00E92D25"/>
    <w:rsid w:val="00E93C72"/>
    <w:rsid w:val="00E93EB1"/>
    <w:rsid w:val="00EA0A0E"/>
    <w:rsid w:val="00EA357E"/>
    <w:rsid w:val="00EA61FE"/>
    <w:rsid w:val="00EB00E9"/>
    <w:rsid w:val="00EB02A1"/>
    <w:rsid w:val="00EB045C"/>
    <w:rsid w:val="00EB05BF"/>
    <w:rsid w:val="00EB1ECC"/>
    <w:rsid w:val="00ED0643"/>
    <w:rsid w:val="00ED0665"/>
    <w:rsid w:val="00ED3B37"/>
    <w:rsid w:val="00ED6F97"/>
    <w:rsid w:val="00EE493E"/>
    <w:rsid w:val="00EE5BDF"/>
    <w:rsid w:val="00EE7E7C"/>
    <w:rsid w:val="00EF4545"/>
    <w:rsid w:val="00F01653"/>
    <w:rsid w:val="00F02188"/>
    <w:rsid w:val="00F02776"/>
    <w:rsid w:val="00F02E03"/>
    <w:rsid w:val="00F05BF2"/>
    <w:rsid w:val="00F06951"/>
    <w:rsid w:val="00F11C78"/>
    <w:rsid w:val="00F32D6B"/>
    <w:rsid w:val="00F34096"/>
    <w:rsid w:val="00F36D64"/>
    <w:rsid w:val="00F36E32"/>
    <w:rsid w:val="00F42A22"/>
    <w:rsid w:val="00F43C4A"/>
    <w:rsid w:val="00F51BA7"/>
    <w:rsid w:val="00F52118"/>
    <w:rsid w:val="00F53138"/>
    <w:rsid w:val="00F56814"/>
    <w:rsid w:val="00F5752D"/>
    <w:rsid w:val="00F57D94"/>
    <w:rsid w:val="00F60D0F"/>
    <w:rsid w:val="00F62C9E"/>
    <w:rsid w:val="00F64D5D"/>
    <w:rsid w:val="00F67E28"/>
    <w:rsid w:val="00F711B2"/>
    <w:rsid w:val="00F74F21"/>
    <w:rsid w:val="00F936B5"/>
    <w:rsid w:val="00F942FD"/>
    <w:rsid w:val="00FA2952"/>
    <w:rsid w:val="00FA2EB5"/>
    <w:rsid w:val="00FA31C1"/>
    <w:rsid w:val="00FA473C"/>
    <w:rsid w:val="00FA4885"/>
    <w:rsid w:val="00FA658D"/>
    <w:rsid w:val="00FA7DF7"/>
    <w:rsid w:val="00FA7ED2"/>
    <w:rsid w:val="00FB15C7"/>
    <w:rsid w:val="00FB1BFA"/>
    <w:rsid w:val="00FB373E"/>
    <w:rsid w:val="00FB3D3D"/>
    <w:rsid w:val="00FC12FE"/>
    <w:rsid w:val="00FC370C"/>
    <w:rsid w:val="00FC413B"/>
    <w:rsid w:val="00FC5050"/>
    <w:rsid w:val="00FC58D7"/>
    <w:rsid w:val="00FC5D49"/>
    <w:rsid w:val="00FD1AFE"/>
    <w:rsid w:val="00FD2E2F"/>
    <w:rsid w:val="00FD4940"/>
    <w:rsid w:val="00FD5197"/>
    <w:rsid w:val="00FE0820"/>
    <w:rsid w:val="00FE0DB2"/>
    <w:rsid w:val="00FE1635"/>
    <w:rsid w:val="00FE5E80"/>
    <w:rsid w:val="00FF1B2A"/>
    <w:rsid w:val="04AFEDF1"/>
    <w:rsid w:val="04EC9859"/>
    <w:rsid w:val="05E5A01B"/>
    <w:rsid w:val="071230BA"/>
    <w:rsid w:val="074978A7"/>
    <w:rsid w:val="094DE495"/>
    <w:rsid w:val="098556A4"/>
    <w:rsid w:val="09A6E11F"/>
    <w:rsid w:val="09D2DA45"/>
    <w:rsid w:val="0AC0BB39"/>
    <w:rsid w:val="0B1BDD77"/>
    <w:rsid w:val="0BEAFEB2"/>
    <w:rsid w:val="0DF00218"/>
    <w:rsid w:val="0E0F7150"/>
    <w:rsid w:val="0EEB0803"/>
    <w:rsid w:val="10B76DD3"/>
    <w:rsid w:val="1165316F"/>
    <w:rsid w:val="12104681"/>
    <w:rsid w:val="1248C59B"/>
    <w:rsid w:val="134DC365"/>
    <w:rsid w:val="1793FD3F"/>
    <w:rsid w:val="19228928"/>
    <w:rsid w:val="1B5D7030"/>
    <w:rsid w:val="1B8CC2A1"/>
    <w:rsid w:val="1D62792A"/>
    <w:rsid w:val="1F91B0F3"/>
    <w:rsid w:val="20ADE479"/>
    <w:rsid w:val="25B37E1D"/>
    <w:rsid w:val="26B383B9"/>
    <w:rsid w:val="290055C5"/>
    <w:rsid w:val="2960D1F6"/>
    <w:rsid w:val="29BF5C27"/>
    <w:rsid w:val="2D694FC3"/>
    <w:rsid w:val="2EAEC59D"/>
    <w:rsid w:val="32C0C2B4"/>
    <w:rsid w:val="3363B311"/>
    <w:rsid w:val="375A7D1E"/>
    <w:rsid w:val="387BAACD"/>
    <w:rsid w:val="395016AD"/>
    <w:rsid w:val="3A2EAA6E"/>
    <w:rsid w:val="3B7421CB"/>
    <w:rsid w:val="3C4BE224"/>
    <w:rsid w:val="3D0FF22C"/>
    <w:rsid w:val="3D816CBC"/>
    <w:rsid w:val="3E3EB680"/>
    <w:rsid w:val="3E454777"/>
    <w:rsid w:val="3EB87570"/>
    <w:rsid w:val="3EF6E09A"/>
    <w:rsid w:val="3FBD733A"/>
    <w:rsid w:val="40879C47"/>
    <w:rsid w:val="40C0D1DA"/>
    <w:rsid w:val="40DA2485"/>
    <w:rsid w:val="41501D8D"/>
    <w:rsid w:val="41D44FAF"/>
    <w:rsid w:val="41F7C554"/>
    <w:rsid w:val="423EBAF9"/>
    <w:rsid w:val="42872EAB"/>
    <w:rsid w:val="433C67D0"/>
    <w:rsid w:val="44380407"/>
    <w:rsid w:val="46208DC0"/>
    <w:rsid w:val="4B8E618C"/>
    <w:rsid w:val="4FA42EAF"/>
    <w:rsid w:val="504A463A"/>
    <w:rsid w:val="513FFF10"/>
    <w:rsid w:val="51CAB897"/>
    <w:rsid w:val="5257035A"/>
    <w:rsid w:val="53C7A4DE"/>
    <w:rsid w:val="53D4CD49"/>
    <w:rsid w:val="54779FD2"/>
    <w:rsid w:val="5638E270"/>
    <w:rsid w:val="5815268D"/>
    <w:rsid w:val="58DCE81D"/>
    <w:rsid w:val="58EF180D"/>
    <w:rsid w:val="5A9FA759"/>
    <w:rsid w:val="5AE2BF69"/>
    <w:rsid w:val="5CC94930"/>
    <w:rsid w:val="5D01154E"/>
    <w:rsid w:val="5D2B569D"/>
    <w:rsid w:val="604178DF"/>
    <w:rsid w:val="6177643F"/>
    <w:rsid w:val="68D939C6"/>
    <w:rsid w:val="6ACEA838"/>
    <w:rsid w:val="6C5667F4"/>
    <w:rsid w:val="6EA30D83"/>
    <w:rsid w:val="7246E13A"/>
    <w:rsid w:val="73E7D657"/>
    <w:rsid w:val="748E8AA2"/>
    <w:rsid w:val="757E81FC"/>
    <w:rsid w:val="759E9471"/>
    <w:rsid w:val="76900233"/>
    <w:rsid w:val="773A64D2"/>
    <w:rsid w:val="7760E9D6"/>
    <w:rsid w:val="77D2FD2A"/>
    <w:rsid w:val="77EA5FC6"/>
    <w:rsid w:val="78B622BE"/>
    <w:rsid w:val="7961FBC5"/>
    <w:rsid w:val="7A11F6B9"/>
    <w:rsid w:val="7DE02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FF13BEB"/>
  <w15:docId w15:val="{E14C94D6-0389-4C4A-A64F-2DE2165A3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BF2"/>
    <w:rPr>
      <w:rFonts w:ascii="Times New Roman" w:eastAsia="Times New Roman" w:hAnsi="Times New Roman" w:cs="Times New Roman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2A2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53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5336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53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33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15AF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15A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35A2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914E6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normaltextrun">
    <w:name w:val="normaltextrun"/>
    <w:basedOn w:val="DefaultParagraphFont"/>
    <w:rsid w:val="004B50E7"/>
  </w:style>
  <w:style w:type="paragraph" w:customStyle="1" w:styleId="paragraph">
    <w:name w:val="paragraph"/>
    <w:basedOn w:val="Normal"/>
    <w:rsid w:val="004B50E7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42606"/>
    <w:rPr>
      <w:rFonts w:ascii="Times New Roman" w:eastAsia="Times New Roman" w:hAnsi="Times New Roman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D231D2"/>
  </w:style>
  <w:style w:type="paragraph" w:customStyle="1" w:styleId="c-article-referencestext">
    <w:name w:val="c-article-references__text"/>
    <w:basedOn w:val="Normal"/>
    <w:rsid w:val="004749AC"/>
    <w:pPr>
      <w:spacing w:before="100" w:beforeAutospacing="1" w:after="100" w:afterAutospacing="1"/>
    </w:pPr>
  </w:style>
  <w:style w:type="paragraph" w:customStyle="1" w:styleId="c-article-referenceslinks">
    <w:name w:val="c-article-references__links"/>
    <w:basedOn w:val="Normal"/>
    <w:rsid w:val="004749AC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8638C5"/>
    <w:pPr>
      <w:spacing w:before="100" w:beforeAutospacing="1" w:after="100" w:afterAutospacing="1"/>
    </w:pPr>
  </w:style>
  <w:style w:type="character" w:customStyle="1" w:styleId="italicized-text">
    <w:name w:val="italicized-text"/>
    <w:basedOn w:val="DefaultParagraphFont"/>
    <w:rsid w:val="00A62067"/>
  </w:style>
  <w:style w:type="paragraph" w:styleId="Revision">
    <w:name w:val="Revision"/>
    <w:hidden/>
    <w:uiPriority w:val="99"/>
    <w:semiHidden/>
    <w:rsid w:val="00A62067"/>
  </w:style>
  <w:style w:type="character" w:customStyle="1" w:styleId="Heading2Char">
    <w:name w:val="Heading 2 Char"/>
    <w:basedOn w:val="DefaultParagraphFont"/>
    <w:link w:val="Heading2"/>
    <w:uiPriority w:val="9"/>
    <w:rsid w:val="00102A2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616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616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B5C9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Helvetica"/>
      <w:noProof/>
      <w:sz w:val="22"/>
      <w:bdr w:val="ni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5C94"/>
    <w:rPr>
      <w:rFonts w:ascii="Helvetica" w:eastAsia="Arial Unicode MS" w:hAnsi="Helvetica" w:cs="Helvetica"/>
      <w:noProof/>
      <w:sz w:val="22"/>
      <w:bdr w:val="ni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B5C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B5C94"/>
    <w:rPr>
      <w:rFonts w:ascii="Courier New" w:eastAsia="Times New Roman" w:hAnsi="Courier New" w:cs="Courier New"/>
      <w:sz w:val="20"/>
      <w:szCs w:val="20"/>
      <w:lang w:val="en-CA" w:eastAsia="en-CA"/>
    </w:rPr>
  </w:style>
  <w:style w:type="table" w:customStyle="1" w:styleId="GridTable1Light1">
    <w:name w:val="Grid Table 1 Light1"/>
    <w:basedOn w:val="TableNormal"/>
    <w:uiPriority w:val="46"/>
    <w:rsid w:val="00253F55"/>
    <w:rPr>
      <w:sz w:val="22"/>
      <w:szCs w:val="22"/>
      <w:lang w:val="en-C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573A"/>
    <w:rPr>
      <w:color w:val="605E5C"/>
      <w:shd w:val="clear" w:color="auto" w:fill="E1DFDD"/>
    </w:rPr>
  </w:style>
  <w:style w:type="paragraph" w:customStyle="1" w:styleId="Normal0">
    <w:name w:val="[Normal]"/>
    <w:rsid w:val="000744A4"/>
    <w:pPr>
      <w:widowControl w:val="0"/>
      <w:autoSpaceDE w:val="0"/>
      <w:autoSpaceDN w:val="0"/>
      <w:adjustRightInd w:val="0"/>
    </w:pPr>
    <w:rPr>
      <w:rFonts w:ascii="Arial" w:hAnsi="Arial" w:cs="Arial"/>
      <w:lang w:val="x-none"/>
    </w:rPr>
  </w:style>
  <w:style w:type="paragraph" w:styleId="Header">
    <w:name w:val="header"/>
    <w:basedOn w:val="Normal"/>
    <w:link w:val="HeaderChar"/>
    <w:uiPriority w:val="99"/>
    <w:unhideWhenUsed/>
    <w:rsid w:val="001043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438E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043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438E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1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3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9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1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65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43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0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88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7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59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5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2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41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bb410c-0039-4c97-a4fa-006c4a539dc0">
      <Terms xmlns="http://schemas.microsoft.com/office/infopath/2007/PartnerControls"/>
    </lcf76f155ced4ddcb4097134ff3c332f>
    <TaxCatchAll xmlns="85fa4bc1-a756-4266-8701-02b2ee4996f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426A0A38D244F8D9EEB7DA238E3EC" ma:contentTypeVersion="16" ma:contentTypeDescription="Create a new document." ma:contentTypeScope="" ma:versionID="1c150c711e72fb7e08c14539c54ae4bd">
  <xsd:schema xmlns:xsd="http://www.w3.org/2001/XMLSchema" xmlns:xs="http://www.w3.org/2001/XMLSchema" xmlns:p="http://schemas.microsoft.com/office/2006/metadata/properties" xmlns:ns2="cdbb410c-0039-4c97-a4fa-006c4a539dc0" xmlns:ns3="85fa4bc1-a756-4266-8701-02b2ee4996f9" targetNamespace="http://schemas.microsoft.com/office/2006/metadata/properties" ma:root="true" ma:fieldsID="942262f17f26d44a197bbede9f7b7567" ns2:_="" ns3:_="">
    <xsd:import namespace="cdbb410c-0039-4c97-a4fa-006c4a539dc0"/>
    <xsd:import namespace="85fa4bc1-a756-4266-8701-02b2ee4996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b410c-0039-4c97-a4fa-006c4a539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a4bc1-a756-4266-8701-02b2ee4996f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7ef5d1b-8c8f-42b0-9bf6-df9cbd9383ac}" ma:internalName="TaxCatchAll" ma:showField="CatchAllData" ma:web="85fa4bc1-a756-4266-8701-02b2ee4996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14004D-1DC4-4BEA-A77F-6D8331A37BFD}">
  <ds:schemaRefs>
    <ds:schemaRef ds:uri="http://schemas.microsoft.com/office/2006/metadata/properties"/>
    <ds:schemaRef ds:uri="http://schemas.microsoft.com/office/infopath/2007/PartnerControls"/>
    <ds:schemaRef ds:uri="cdbb410c-0039-4c97-a4fa-006c4a539dc0"/>
    <ds:schemaRef ds:uri="85fa4bc1-a756-4266-8701-02b2ee4996f9"/>
  </ds:schemaRefs>
</ds:datastoreItem>
</file>

<file path=customXml/itemProps2.xml><?xml version="1.0" encoding="utf-8"?>
<ds:datastoreItem xmlns:ds="http://schemas.openxmlformats.org/officeDocument/2006/customXml" ds:itemID="{13368FC4-109D-4D64-8537-EF5C867D4D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50F273-8903-4407-9D16-3C32AA4EAF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b410c-0039-4c97-a4fa-006c4a539dc0"/>
    <ds:schemaRef ds:uri="85fa4bc1-a756-4266-8701-02b2ee4996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FB90914-BF3D-47F4-97FB-ECD095778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34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doch Leeies</dc:creator>
  <cp:keywords/>
  <dc:description/>
  <cp:lastModifiedBy>Fraser, Jacqueline (HorizonNB)</cp:lastModifiedBy>
  <cp:revision>2</cp:revision>
  <dcterms:created xsi:type="dcterms:W3CDTF">2023-03-31T11:58:00Z</dcterms:created>
  <dcterms:modified xsi:type="dcterms:W3CDTF">2023-03-31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antiquity</vt:lpwstr>
  </property>
  <property fmtid="{D5CDD505-2E9C-101B-9397-08002B2CF9AE}" pid="3" name="Mendeley Recent Style Name 0_1">
    <vt:lpwstr>American Antiquit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pringer-vancouver</vt:lpwstr>
  </property>
  <property fmtid="{D5CDD505-2E9C-101B-9397-08002B2CF9AE}" pid="21" name="Mendeley Recent Style Name 9_1">
    <vt:lpwstr>Springer - 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5d6d619-81e7-3dcc-acbe-8d3dacd3d331</vt:lpwstr>
  </property>
  <property fmtid="{D5CDD505-2E9C-101B-9397-08002B2CF9AE}" pid="24" name="Mendeley Citation Style_1">
    <vt:lpwstr>http://www.zotero.org/styles/springer-vancouver</vt:lpwstr>
  </property>
  <property fmtid="{D5CDD505-2E9C-101B-9397-08002B2CF9AE}" pid="25" name="ContentTypeId">
    <vt:lpwstr>0x010100C1B426A0A38D244F8D9EEB7DA238E3EC</vt:lpwstr>
  </property>
  <property fmtid="{D5CDD505-2E9C-101B-9397-08002B2CF9AE}" pid="26" name="MediaServiceImageTags">
    <vt:lpwstr/>
  </property>
</Properties>
</file>